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FD5" w:rsidRPr="00FE47AD" w:rsidRDefault="00F02FD5" w:rsidP="00F02FD5">
      <w:pPr>
        <w:rPr>
          <w:rFonts w:ascii="Times New Roman" w:hAnsi="Times New Roman" w:cs="Times New Roman"/>
          <w:b/>
        </w:rPr>
      </w:pPr>
      <w:r w:rsidRPr="00FE47AD">
        <w:rPr>
          <w:rFonts w:ascii="Times New Roman" w:hAnsi="Times New Roman" w:cs="Times New Roman"/>
          <w:b/>
        </w:rPr>
        <w:t xml:space="preserve">Additional file 1: </w:t>
      </w:r>
      <w:r>
        <w:rPr>
          <w:rFonts w:ascii="Times New Roman" w:hAnsi="Times New Roman" w:cs="Times New Roman"/>
          <w:b/>
        </w:rPr>
        <w:t xml:space="preserve">Supplementary </w:t>
      </w:r>
      <w:r w:rsidRPr="00FE47AD">
        <w:rPr>
          <w:rFonts w:ascii="Times New Roman" w:hAnsi="Times New Roman" w:cs="Times New Roman"/>
          <w:b/>
        </w:rPr>
        <w:t>Figure S1</w:t>
      </w:r>
    </w:p>
    <w:p w:rsidR="00F02FD5" w:rsidRDefault="00F02FD5" w:rsidP="00F02FD5">
      <w:pPr>
        <w:rPr>
          <w:rFonts w:ascii="Times New Roman" w:hAnsi="Times New Roman" w:cs="Times New Roman"/>
        </w:rPr>
      </w:pPr>
    </w:p>
    <w:p w:rsidR="00F02FD5" w:rsidRDefault="00F02FD5" w:rsidP="00F02FD5">
      <w:pPr>
        <w:rPr>
          <w:rFonts w:ascii="Times New Roman" w:hAnsi="Times New Roman" w:cs="Times New Roman"/>
        </w:rPr>
      </w:pPr>
      <w:r w:rsidRPr="00CF2199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4DF854E" wp14:editId="2E09D302">
                <wp:simplePos x="0" y="0"/>
                <wp:positionH relativeFrom="column">
                  <wp:posOffset>-8164</wp:posOffset>
                </wp:positionH>
                <wp:positionV relativeFrom="paragraph">
                  <wp:posOffset>242570</wp:posOffset>
                </wp:positionV>
                <wp:extent cx="6304915" cy="2797410"/>
                <wp:effectExtent l="0" t="0" r="0" b="0"/>
                <wp:wrapSquare wrapText="bothSides"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0D36BC-588C-C845-9B8A-00B4E0E0FA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4915" cy="2797410"/>
                          <a:chOff x="0" y="0"/>
                          <a:chExt cx="6304915" cy="2797410"/>
                        </a:xfrm>
                      </wpg:grpSpPr>
                      <wps:wsp>
                        <wps:cNvPr id="3" name="TextBox 6"/>
                        <wps:cNvSpPr txBox="1"/>
                        <wps:spPr>
                          <a:xfrm>
                            <a:off x="0" y="2121770"/>
                            <a:ext cx="6304915" cy="675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02FD5" w:rsidRPr="00CF2199" w:rsidRDefault="00F02FD5" w:rsidP="00F02FD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Figure S1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. Validation of knockdown of IL-1α and IL-1β expression in Hs766T cells after siRNA transfections. Cells transfected with IL-1α + IL-1β siRNA showed significant reduction in both IL-1α and IL-1β mRNA expression. Significance was determined using Student’s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test. Values significantly different were indicated as: *p&lt;0.05 and **p&lt;0.01.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" name="Picture 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AFBCB94-1AA2-4648-9DE6-EA1E18E5362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014948" y="0"/>
                            <a:ext cx="1828800" cy="2032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5A49E7-DB2D-1C4D-83BF-3C97594A50B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935914" y="0"/>
                            <a:ext cx="1828800" cy="2032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-.65pt;margin-top:19.1pt;width:496.45pt;height:220.25pt;z-index:251659264" coordsize="63049,2797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8Bxd0kAwAA6AkAAA4AAABkcnMvZTJvRG9jLnhtbOxW7WrbMBT9P9g7&#10;CP9P/RHny8QpTRuXwdjC2j2AIsu2qG1pkhK7jL37rmQn2ZqWjrYwBvsRR5/3nnvO1ZXm521Voh2V&#10;ivE6dvwzz0G0JjxldR47X2+TwdRBSuM6xSWvaezcU+WcL96/mzciogEveJlSicBIraJGxE6htYhc&#10;V5GCVlidcUFrmMy4rLCGrszdVOIGrFelG3je2G24TIXkhCoFo1fdpLOw9rOMEv05yxTVqIwdwKbt&#10;V9rvxnzdxRxHucSiYKSHgV+AosKsBqcHU1dYY7SV7MRUxYjkimf6jPDK5VnGCLUxQDS+9yCaa8m3&#10;wsaSR00uDjQBtQ94erFZ8mm3loilsRM4qMYVSGS9It+GQ1v9UWkTGLS6gL4nSbAcrZJwkEBrEHrL&#10;cLBchbNBEgynq2CSXAbD8Q9DrGt32f1uI/LI+jLK2Oa1FDdiLWGdGci7nvHUZrIy/0AOaq1S9wel&#10;DAoCg+OhF878kYMIzAWT2ST0ey1JAYKf7CPF6pmdALZzbKEe4DQC8lIdqVevo/6mwIJaRVVHh6V+&#10;uKf+FuJb8haNDX3GNVBmSEK6hWE4X/txBYNPchX4gT+Z9Hw8yth4MhqHdsEhbBwJqfQ15RUyjdiR&#10;cHZsDuAdSNjJuV9iXNc8YWVpxg3QDpBp6XbT9ug3PL0H8A0cr9hR37ZYUgdJXV5yexqNFSUuthos&#10;WQdme7entwrML+aCkQh+ffZD60SC56sE7NJb472rNNUf2aiwvNuKARxUgTXbsJLpe1t0gBYDqt6t&#10;GTE6mM7xIIV7NWHWOEWhpRGEeJujdPB2dNzBAAkZ+cjJnUI1vyxwndMLJUDGPnHc/c5uue3+FsOm&#10;ZMKIaoQx7Z4tKJcPys0jhHel7IqTbUVr3dVmSUsgjteqYEKB8hGtNhRKjfyQ2kwG+bWkmhTGYQaO&#10;vwDYLtMOExblEZgJ4Ynk9z0/nIVw35yWC38aTKce1H9bLrwh3Byvyn4LqoNhm4Dq38tTqJ5dwV/3&#10;eTr6n6cneRqYivu2eRrMhqOZD1XiL+WpveDgOWEv6P7pY94rv/Zt/T0+0BY/AQAA//8DAFBLAwQU&#10;AAYACAAAACEAf0Iy4sMAAAClAQAAGQAAAGRycy9fcmVscy9lMm9Eb2MueG1sLnJlbHO8kMsKwjAQ&#10;RfeC/xBmb9N2ISKm3YjgVuoHDMm0DTYPkij69wZEsCC4czkz3HMPs2vvZmI3ClE7K6AqSmBkpVPa&#10;DgLO3WG1ARYTWoWTsyTgQRHaZrnYnWjClENx1D6yTLFRwJiS33Ie5UgGY+E82XzpXTCY8hgG7lFe&#10;cCBel+Wah08GNDMmOyoB4ahqYN3D5+bfbNf3WtLeyashm75UcG1ydwZiGCgJMKQ0vpZ1QaYH/t2h&#10;+o9D9Xbgs+c2TwAAAP//AwBQSwMEFAAGAAgAAAAhAMQlDlbhAAAACQEAAA8AAABkcnMvZG93bnJl&#10;di54bWxMj0FrwkAUhO+F/oflFXrTzZpWY8yLiLQ9iVAtFG9r9pkEs7shuybx33d7ao/DDDPfZOtR&#10;N6ynztXWIIhpBIxMYVVtSoSv4/skAea8NEo21hDCnRys88eHTKbKDuaT+oMvWSgxLpUIlfdtyrkr&#10;KtLSTW1LJngX22npg+xKrjo5hHLd8FkUzbmWtQkLlWxpW1FxPdw0wscgh00s3vrd9bK9n46v+++d&#10;IMTnp3GzAuZp9H9h+MUP6JAHprO9GeVYgzARcUgixMkMWPCXSzEHdkZ4WSQL4HnG/z/IfwAAAP//&#10;AwBQSwMEFAAGAAgAAAAhAAaYL/w2bgAAmLgAABQAAABkcnMvbWVkaWEvaW1hZ2UxLmVtZox4BViU&#10;29r2ICgh0iU5NNIDzNDd3S05dEt3KKl0SIcC0o0gSEo4Q7eEUgLSLUj/g2zP3uec/7u+b96Zd631&#10;rCdWXff9rEECAAAOgL8/8UgAQAvS3+0URgDgkAUAAEorywAASIC0DwBA/T0AAOUfNrefbYSgBhkA&#10;EEPY7v9HH2AZBRBcggxAOABMWAMAnxE/WSl5SYSJ2B+VP3FvQwNlpNRuy0yEHiuipFeTkmEDsXNj&#10;0HevHq5uFR3ljXT3YvAAOYHO5nYYQkJADiVLJ2t3GyAYIdIAcsjYOrhbuiJKBzN3SylLqLOFJVBE&#10;BMPN3dXSzBHDG+m9npEzIS9OwIIJaGdcuYzEb/vnZ9pC7Yd26iEsB2o/kaTfoCvn4UhdHPn1nlQG&#10;ePGiU9Mk1B6UC38XFqHMPfDzldnb6MxnkWTUtVjfDI19P3bYJXBfJWGk/nXSUQKfTC1DyUpAHnbR&#10;sUAchDx5Le2BvV4M9Qh9uoWpucyeebMNw4l8GCfp84rYgiFPiKFgEMcG22Oy5MYhfMYBYLT8slRF&#10;1gG0rnPD4VW5w74SsSSZ4BxaCERIoQAdi83FZnWDnMQ2RQOtV2Ds1305zaNpkqrnawm9KGUqVnxN&#10;BVQnj+WKZGdz4w8sCXKEZAiF9YWZRWUULxR9qxfITNuDlINGdg+qZN0dZGcpvj+OyH4yKGp7IyVw&#10;+PWArIXz9Tviya7YWJub8MBZqK2FrXAZiWw5mV9ZufKzD3RY6s86NpUgrD0O3HomFJw7ryANddng&#10;LR5Syvvv7xFUf5egT8fZf6hC3eZGp9Ki+qAfMjcdzbxJwkWs56PSNTshYxz8TKbzS/v+lcxU1Mbo&#10;K8yKd8RxTgaFRInig4svWMekPPC3YfJJozI+EejsJtEvaRtCB8bvAxQUu9QijEdebQVHzD1eQW9G&#10;XgTb7EST+S6WPbqCBEd8bgExSOUc2wM/YEpMCi5LdIRV+EMHkdnDFy+ZWuBru+OPOATMZDy1kBw4&#10;+Atie46Jq0PNwhchejr+mOk4KfncrKiUzov5z4zPLKBQwjGYBTQme6m1kzRtJfloaMyiS3agIb2/&#10;kcvVJso8gddAjTKBFcngs9zn/Fi5WpkxKVmYHRXdKt2lqUZYvL0kZdODNsfzB/6G0SK4PLuTdDTj&#10;T8h3zkh84zhQ6Tbtz9K8Ngf9n76hudCKZMydOylUnP/AZGjnO4kEMBgi895N8+Fn3WHxN3hL8IOX&#10;ru+N4ku3xB0HbhC2kBOeGywqUVkLJiG3z6YOyeSFzU8he+9rLqF1m5c7+mjww+cVlBxGN1AMceoe&#10;bk6sC/fj2bjS4oxaEBqy9iRjHNU6zIwEPHKinR1cPJGyX3SK5zihdFYJzxVvG+Tg0HdmiAXFgnXX&#10;xLHAfL6zg61cO/WQGJ+f2shFu6m7l5cD3I6GPmI3QEaxcxid4ycksiLPKNt1uDLjaoNuuHt66+ve&#10;YrGp5cOhQ7lkC7dUstNn1gE3g02jTZk8UfstNs2l60C3p1IGoyPO/TfVi0kgfcLqLZltJdSAvABC&#10;b1fYWfJPCiyJS8qH9/neLLwpn7s62V3Ze9ePUgE/nQoysrExdBCHo/fDeitpJGUraESFr7YmPx+p&#10;Frl7XF9udDlh8aWJuGFhpjto4tzXZaBGJTyu8G/rSc3BfIv8bph3pKBMX+j6J4kAUXP9k2mKY3vQ&#10;QN9Pv76r8K7AhcrzVdUmu4W34uscyRuomdKkr/O3s/y2CfBbXGO+GoVyfGWZpP5YW1jXNfYhVTJZ&#10;ZtDM8euwWQi7rmUE3yZHeV6omeJrsglVmCBWHa/pmnm+mdT3nuw6DfqfHtQHAZnUn6uIxt6+/oYW&#10;hbG2FVbfQlF7ofCEtQi5xhgf8zV4iMw6npli4j3PG+Wid58rP1WE2DzvEds0zmYz0ak6M5X1KaZv&#10;QpkoymB7vuQkrvTBMpirGt2AYpMJvq0eXeUYmBauANZGPb2mG/DciTvmelV4QqWAnHzoEL+vzppG&#10;4OjFuaiX8KndmHgxyo3QPIScXdT9U2tf7X67fyDKhM1pvRAl5SOcDxpDmWIfx2kV6i/2IqdHd3O/&#10;/lJzgL0wL4s74vpltHsAuRmkDDfaCVQXaOmrEiH64TFStFzyoeKZfdxyle95U/QnMxr8y1ahQNbA&#10;oCfYx90pKjkBbblpVbQdbLllp1k1EUeCk/v2lomvtItRX9HICSYXe2Lq3cxW6j+dtsP74fGi4Esf&#10;KQ7BPQJ5rYeM1mTrmo7Ihllx7K+mIQ0zHbmP4iSAU0Tl3WBcKDMS71MNPuhq9pdilFLlSIE5cnar&#10;r2mFV0INM0MQYWPVydicxqeaSC1Ij6sEW9jqKz3Fhpde7sXnfdwz6PU5EX1pSeeDYelk8RfiI2q3&#10;RHHLDrclCAwC/ZFx/YNEtHxcLIEcambWv9+ulk7uQO47QtGwdHP2cIVaugEhdwJJZyd3RL8b8JaE&#10;EG1lSwtbMwlnb6AhJ0LAxccH5ObiNMJAkM5fcW7t/sRRc3WGalq6Aw0RVSkZRFxLb3eg0a1TB2dX&#10;TRczqCXwVk3SDQTk/SucGxcQdOtZA8FjCF5DRL8bsRYIyHenoqXFBeT/o/F3XBDov1kSdDtphIkK&#10;EATkEL+lSicETwI5pCw9baGWsq5mPv87hYZpG9mQaxOIfHSzRsZDpap/xFb/QtQRfYMrSgf/1fs5&#10;5WZ5/MYtK81M5j53T4jgoIVVVvo3hjeqhYuZRCgbZXkivc/RGpghHCeFhT2JCmBsDFyDaCBTgMa+&#10;IPechac4V1f22W7Tjxy/Ia/dptTiLedvR9v1Cjw/QgPfZGWK8Aco7DQr22oUZ+6vyyyuKhSi98Zu&#10;pV06B1HOFxIo7m5bG+5ADU9WSh+TjDSHr+kgQ2OZCnEt7cJ/REgZpQKphMh8o52RRfkNn/wI+RKc&#10;MvVUzLfUVOCd82O7zi/EE4l7U6yCG1s63x2g/dZDTtVVl9syW1hWjJ8P9sKGiZWs7fC8qfYT38Rx&#10;7iK3zdWrEECzVPyWElzLc4cgVkWubGfwjCD3Uvp2NedoriG8wlSirRTe4FyAsYcKcVzj8Rfrb88a&#10;xiXpfpKIXxPs13UYfCP/LlTSQbjAVifS31XKL3TvkmufnoW8DNDVdiw5kmXBX53X45tz1W1A4ycj&#10;qnNv/oE/rP5hC9F25Evi19NrwP0WKLEPWzc7e6Y4AYc5sWjYzz6bco4iyfZPbrkMiacT5fnQjkUp&#10;yoqLfNYIUdf1mdF5X1xvuHMy/4lwh32zqAYgfHAAqh2Q5hOI5B2sUuDOBS8c/0W6MtIeyQt8lYF7&#10;CPus9yggE2PEZcT/GNOGMNjdAMBMX690rMeYk69BKJxi9VZfPHS676rYWS3wS9FEcL3KVvxUiHG+&#10;CQ1c6ErBbf0HtaOpw7suJ0pjvno07Gn8hrM8y3HCuTCGHFlBJoZuFnM1zARmY8KIHmoQ5kY8H8lg&#10;VKvq+VCgyHT1MfuU8nkbJpZEuXUXN2q5Cw+S0C/UrSGZDPQG9l2b7aOWuHnRvXbo40aRX3UxrYBz&#10;EGN759uH9gz0a8aip8qqnyQ9pP1/TmXvbv1Y9+ZSVJ8vzdZP/LJycYjRdroyWfDozNqHcK+14alw&#10;38ObpKZBahnBxEHxIaFM9fpnvWQd1B9KpN1OGvWVajcazOtN4RLJ2WUfbvrRj7qEGms03Nh391sa&#10;RaGQwdOX2K/c21Q/llfY59qI2gXZsMx+FmtXpFIwUVhQ0C0oG3ukUWg/Vnucfdx63HQM9jURa2Y1&#10;2piWf7ZN9hE1sNdvymaH0yq8jgDn6NPsAIYi1YHXA2jmGfebSWPk7I9BULbVyFpNH5nHOp4sw0/w&#10;FapcxfjLHXQfjJynqFtyyHg6VVtAhYeCw4ISrV+9o61cFqrR9aj+0aVIsffO5GnXVDh4Wl4YK2dm&#10;9h1WFa5uO6E2tEXQKOuBgDK1+ashGlcqgSwqxtLroZmnSXxgDefl5Opu9lGOXgNwGj6qWth3x598&#10;MO2Mx3BMa9cCK19uyfTrAVCvevnoWeLMq1Fqf1m8ee5+0E0muNuaZI9irRjdIT/CkIXnx7MF3FUj&#10;585Gq803Anm2HCX8T6veCayRzIhoNzqCSTG0FjCV2m116rq9eIdpz7d+rquoOH4047m0Ys3X2mQY&#10;DWqMS+L5b9z+jVd3YAaC/BHeIuNtiQBReUlJCTM3Swvgb7DTABr9y/AWvv8T/P5CbBUEtv83+GnI&#10;SvxfsM8wkkyb5DqJH47xcWh8dpKtQLLV/clHxQbCb4X1GYZJ9faktTOTROJ1SUkWA9t0Q0pjDwOY&#10;ny+/KmuTF29pZUN7PubbOYV6oVGipuO1RcMkUu8tznQs3XggmGTBoG+XaTnsf3S1cOb8I/fx25D3&#10;Eq2VF4Rv6bsgbvDiw6+j0L4OgbMNatICdVLWYh3hxMEhvEAJlsqrdkPReFVOXcZdhz1d5yYyVldF&#10;+sNvqG069RP0i/hSIXV23+qjHoR3qlI1bt17RR6uTId2+bZjFRIeE0489wssmzTck8f/kLUsRQLX&#10;+763f00Ex+miJ5Zah2oi2dcJLeljGvsphYwhCkm/pogmWR/eDwW8anVHcyEesNIhil4PzPftGqzd&#10;93NQjNUfRvEvygZXgd+HKaEuVM6Nku9Dpa6zYzb9Ubx5XUotKLNQw6na9W0Lmn9la6Zc1i02htz0&#10;6g2Qb2wbaVaQ+MoLdi5U7tevO0fKafAIZiN0N4L1+9GFXeMVpClVAXHI7cYVFET8HUXH6ZNZ+C0w&#10;6x0teoZDgsvVVIyI2o78jnZX4SfHkfRXho112eR6sBFuGnbzGr7GLN+liLBtBZH7lM/SnTLPhowb&#10;no5hvRM8V2W2Utg333vfvDvA5Prw16CMykSsXgj8ebrcvS5rYH+Mz6hqSGb9IgtOESmbuTY8T1mD&#10;SVb+5bIBI/5rPNuCF0vVrpzkXkaDoXXDb5m9YzJiBz9leCTvZBtVSFhWPzDyqmfukaBSR85hPkad&#10;frml+YZkl3Sx7+Z7UXZ/TGwuKZmZWQPxzcU069zwuxnMJ9tPTngEO5ZNradFvngR+TUTRvk7ARXm&#10;hvsjYRTf7tm1R5I6Mpte3X9Jql8Z0VbJGgfpFep/fHRfufWwd0G4day6bpOZ4VzAd8VYGPuS6AOl&#10;Xk8z5bRLAFNI7j2yX4ayzi0Gdjmt45bPNEhV6qeK5nyJjLRRUjaHhujdxSUHW4rWooypUlWCzvKI&#10;HVOy/a43RwrH6aE+E1Bp4l9l6YaPBbh3a5aouoLCdbv2wkQxb9hb2QKYA+izU0VS2ZNojOLZFUwU&#10;FxSoFE0+nH8cjPc7oeMidqM/JBqfrKhu/JKmx8/snEr1+vsh1pm6z5T2k8NIIfqiFaNqB6/hwUzn&#10;wkbX41Wmtx4Xbj/0lvVHn6ryIS9cpQEGX03zIh/B9PK/79u+XTCfxxRAd9xL+lISGTZNoOicvmsL&#10;OjJa6JTipIyOx/tKkYWuch8b/WvA6xcfTTM7M9YHHx0tMZ8zr0JEqdsYCcomVTMMmsxZ/D4tMaag&#10;iQQ8lSfbXPmgMeLRA9J/CWdzgvg8S+z20tymbU53a4toc9QVGgoMt7kx8T4N2Hv2mVSKhWgU9p2S&#10;N9xrFXkPL9tPwjFtsEH08KyNtlbB75TvtO0N07yJaKMB7wElmfcrm6NBna3cU8OKQezFoBfrz6+p&#10;8nL9tf8/sPbnDwwQJy//v4S3Wd5/4dpdGvovXPsnrP2dtLr9T2nobWbpgUhmEdmeoq2FGyLvvEsA&#10;jf6ZJ/5Jjv/2KWnmbubgbP3H+d0Y/ra4zTv/3eA2LQVyaHqYu/9uarl6WN513M7irlNCVktDU4tF&#10;3NXWzEFZ685EytIN6mrr4u7sigH6K72WdkKArq0TIrayGVTD2dHM6W+JjK2rm7ukjZkrYm4IVDf7&#10;qwHi4gRy6NpauNv8niAvH8btEvz7w83HDwTz3S47Nzf3rQ6iBgZDfv/uNP6u/eP57QkCuWUcTiAv&#10;1+3iIUqE9W39zsudJR/C613/nfYf3X/39PdzFw3M+Y/67zfXb7tb+W3t1uufUd71I0aP8bv3bgZ3&#10;9oj3v23oP28cf+/P34t911Yxc7zdoP/cFgcza7ff63urI/H7RLFBIGAgGzcXGMjFiYgF4uSEGGFw&#10;yCPOiC1U3MnawRIRj0PcDXp7beLnBN8y6l2DjQtB4IjT5CJnaWtt4w7kRQyNQ9Pd0lEHyA++5WWz&#10;243FQMySQ+8vFTCI/05FDojYLg5xT+vfOwvk4QHdHgnvu9bvcfweIYKxLRE3pLvb0j/W4E+S8E/+&#10;/+u+dNcEIZxwc/L975wf449umtwzczPQ8nm3za/1o/yJHGTmm4Mn8owYED1UjI5DFhD1NQIdDz3V&#10;FQNJap+mniaSyYaF8v3zKV9DSASJmqJIoQE2xs+8l6h6B5ekhWzS95Oubqw8X/z6KXj9MT3dOtZr&#10;Pv1HhnVO+mCGti4HHWRMic58wETEix6X6oZYzjiz3VOZKaXxAk29yKTmsG+1xL+XSyK5quppw/VL&#10;LZELVIm+63qbpa/3S4TEczCNQ59r5bymZdOr9x9s1poXJdtosGRZK9qqm0ugavTfbT6+gKPCIioz&#10;PvqblV7RXfvbrL6ctNc4i3IGGtW7Tn5y9zOQjfx5iq/+i4F2JUPa7UvoVNWHDDUCKZioHOEZGIQr&#10;464hYYVHw5HoFvVcqEp3+kTwpmZngNx6sn2A34oA53CEMUxaKEDeuOn7ds4ui4d5A7U97o7P/Rzu&#10;R3vpcjIbK9s5dV8234bqZt1InSRsaOQ2pHF4r/iUcPCHdBS0VRx8XRQpUetzpCDiESiQyxQsm+B/&#10;m0sgEUdPg0VtHFKNugR4rrQm51M8iessZiMz/cIFsIT2XAHN3JhMQi+k+uESynPmVYWQKTU1KnWm&#10;s4NyqiMPBePDRxJ44jTi3fRoSThrQAfZ6bC8l54tFvc/PQhFRivC0TKXm58S7Of0dN6qoLE1rC3X&#10;svjxrraOTKphZ+xcS8BMgZki4FnpzIhWXchqyfI1raat2TNmD1nFzFGfTCuOHfKlBKG0AlRkk6i0&#10;2hfd8k/QE79pEMkDOdElCenDV5xYIlN2BYDwUAWltxZI6AyC9LN2XimxI3qJAZJf6WBtVkYlpFOT&#10;ay4pu6SgnKuUbXG+YGBN+/IF6CLNwZSRbwhXl3Zbgi/YhWSJDCUlu+OUr42qJi4yKUBOAacUdw14&#10;27f/6HlUQKSeNZVLLC4oogyX5AJQMzT/uX5edtviM4AC+jkxe7ti6mXfWMC9yNSCEFOeR95uY8Fz&#10;mrOd8w5XbRx8zA8UXuTnJB3CXTQYVhtlUB8I0pnYTy6bol4UsBFg71KCgluV8dAwaX3InAMzQ3EY&#10;aHloyqXUkCjuuyfz0G6LTcfEiwFSqadwJbbBobw4sYlIaA8+WaBwC469/OJe3VVRk9CJS3nCeIJx&#10;cO97xDSV9PkDP/2CqjrRyGPtAp/ioJjWrxnEdLTlxYzeMrKltGzirZ+u8ys6KJRiXWqQO0xxnqFL&#10;gD/RhfKjzeFqeQavNrKjNY/C3VbAMJf494kc0udoPjClaHpxWggGJsmyusO6dDDODsbOSxBtw5Gx&#10;hQ/BxysVMaGX3+of4cSZf3FC6c6frn0f7E1gWI2CENStARAmY+5ikQLTyMNEBA9YGNgK3+CqeD6q&#10;dv/rmzADvlRsSz0jCZo00EKJ/mbdfUF0P/N0fO2H7ZHW7CWOo7FcpnPBIJmtG6FjWxbks61bMOTH&#10;qNULiKhsBIBwcMLmRr5hbH907YvN0Xi9D9gxdnSNyZE9b5DawMy92mWrJ16ADkxjS9YZFhs2x06K&#10;tfPdwsyUBzMHW5KRXMyfhPqJ6wPSsEPNmCsfoUFnllKV1QtsNiOQObkfOnYbCleLVCwtDDiiaJqf&#10;OgJXXB+K+kBqhiXB+IkXTR6FsOIIFLdD40nDLl4sk/aiGglxgLQxf5BhhiUQRp7hnEaGpAArZdK6&#10;3bbp/Y8OHtVVJ5ShHn8QUZmlzBsSEnjCkf6ZOfIzcs+2Z7oRxUTbqeGF18JslGVo2LehhqSnOOay&#10;At/mzwOcql/Mj5P6sfPRvJpXPrRwoaigA5FKC4SWE52J05mura7SdeRIGcySpkV9zqqoWV4M3FxU&#10;3XkUSMX3+JJrpBMQiOvN/itVLULJ8MVe3gq8tbMRuRHFhG2DM3/lTA9VulaULmP3ISa6yFWGTTMu&#10;4en7B84r8PnFRyE1nYVI6jWc2s/O7FYwrV3sHHRcyM/JKNKIeXTyh1s7NztWO0u1ysQv01s7kUgk&#10;hO4TmVUHIC8XJgiNLkW/xGqGMUF2eCbTGdIfZCoo97yrfmLTB15N4xp0qnPyTHO0GnSAlFnNDAx0&#10;Z80kCJl1n5WmlrzsUb0vqUnzUC8i/M3TQSBDdMbjx6p4jzXYyrIhiVMMAj+SZn3edKfbJmCVKqen&#10;qNHQ2n4yUrQrilPCjPrimZaoiU94MBtqe2jpwZY8bxw3hjI3Jg4/bsbKWJHOdMXbVfe4QCusVG5c&#10;3a8ffje3uRU1XNcwq7tDuVtKzn3eHkUqbfZ9/Vcc1UKc6VfiYeXt8mydVG+aRhH1vhALpwDHZeJx&#10;ibqtk9GgEU1w/ulo+1FBm1MuT9Z1vhUzR2p4XGVV1U4et7Qg3tsgWUEXTLx6bqjZ2o4cLCvVzsuk&#10;1IhgON8ISXVkyJxafZTdribSk2t1x0CHeCLa6YlYKGQeR59ttvwknN3hyIDA8W3kSO+4kjG+o/ER&#10;zxEkaultphhA+RDnDfogA9IonVidND7okGi0gO7byusjZSdc50SNfFxH71CnbUbfuWnVvMH7kZcL&#10;nWG035/NQsoDr7czwhIyeuUGJUJ7uyvsic/wBo8k3rw++9lCkxxvHnO0xrG88TUs6hz2aTTqLGH0&#10;zWuz5aYbDeFMXexX0U7UdfbvvrwfgBDFOlFYYZZFDVAYLUA8XX16VOc9+s+8UlSvnefB6V46Qwtg&#10;HaFTk3ntzrLPh17a+7ffGHDvSy/czu9JWwYDFhZXTCNxRY4DpSEmZG6fftIKn/ctPfeJCAvgXduO&#10;eH9IUtO7hd8Ag4VShBx5tONeyewzwwiqXPOm0ysPv/GxZtXliryuHFPffhlNdwDWrWrL+GVHFKdy&#10;VdGLKm1fuVYg1/PM+GQhcKSAwWyAYtBxa1ZqtH5W6meyvgcbA74CmeyXfAcb5/RJg/GEbSXCE9kl&#10;tXm1xCHeFUvtlgFzed5LL2McqASoug47vNfNcQKWbw/b9H2SoCuYLU6olHufZyBHu5GqgcCETucL&#10;9HmZbVbl7k7MsGQHnbYE585kq9ngpC1TzCvwhhaPEQXjwWQr08YO+1ACPU1IGfhZMcRS9IDWgiUO&#10;r52cdvqGTlS2o43pzGd4eYW4Jadom4WpOdYduAI65DFSymFAhb06JsiZlTxJ8PyknDe6EugqfEY/&#10;E23pSKTgRK15oK12rbip2gC1PgQSDaDCqetbk7/KneBj/6RvpyODMWywCb2PmpYXeSzOkES4AvGV&#10;P7TjyiRPDVJhhtGvMNcmQhi3EhsZ95RElAIVT+SDlDzxWeAMRwfCyZcGPrxnSBsRjLs0p4nfj1X6&#10;ubs7DDNGD79YEDap2sXbHvat6EcDlSo7SSy4QsjfZrPGzhMnDpfEGXPESHC0yzMkoo4yi5HCaFyp&#10;ZlRRR2tYywdUVOQoaShboBS+ran1ia2/POOJYSA7TRV6KpUcmkANJfZe/1l4rk3RxHhrTRGpt2Zw&#10;YVsBHpgFtgdnWUGLGbkxZSHI1Cgl6XsPb5RneCxnZVoftwwfXm/clvHnlePohybSRiF7N72AZl6G&#10;+CvV2aJnS1nXtjnc9xMzkB7w/i7mTxzf03EqvH5FWz1qbAWNKFyAqfb9mPiagy+PyoRH207TznAj&#10;vpNmG1n5TjRfdoPRgSCzK7DnmvlKI/Bp4DgPcV1bFitjYwIjvHFCOWLkyTFXc6SxKu+44HrrMY6w&#10;RLsp7bR7Q3IALVtiRgHxSsIvlSTdflFdJx0n7fb1ki3+6aMfOc5JhfBMOMF+l0z0NfshwKohjpxh&#10;b8kv6zKFeUKB4le4TdpQ3pclP9rWGBEpqvy4cc+WVbQrlis8xbH2df7wlNclrKi92LwhNA6ErAMm&#10;tRczZv5x1e01e/RVyRw9heIaKVocFR3FEEXB/QCZc72h19j98otNWjMl2xqUmjlaxloqJZDx4ere&#10;9oMu5+ZXzaKb1MKGvp4n9Sf1jKIM+nnUOtgOnaWc502/2JFavZ5/P4lvLH70of+dtDtfK0paumTq&#10;CEMzVlpL1LxsEEvvteC5UPUx8fmjXgdrJNDatQMOGZxhyY/fEJZhGv0NPjuj7qnDJa8Df2IpLz2m&#10;VyJuwFSRMKUoWBh6HH785lh3I/oYuU1eP+mFaxt50vdDPZ9Y//eXwZdNl01chj5GZ1qTE6ubg3YR&#10;51564C7lJGVNpUfvdt61vmscjFkcSoVxr+i7LJ5hC1M7JtsVWMN2ypVOoA+PGPePyGvFMjo6SrZB&#10;zWHfxOb0Q2pVKHrDR6NWksmRK02sPk4/hihliNlv8NSGPlLyKLbqUwWUJprQGB0epc3ljhwJTMo4&#10;WywUQ8YwyErwIGNUBUiuT32zyZNiNZMugT4mU8WpnjWyhfDF58QrSwoU6IqnSQvyyscPDjHLqKUE&#10;recfiOTI5QYbp6kobnhp4FntS7mohx2jn/Hr983TG8V/Z1txahZrS/yq0rf+c8XtEK3gbZVrikGB&#10;1ajujLkPS3/eTig8DuqZUh+soMDQFAWROy1ZqD6FTa5UlyfEFRRxnndte42hnCVzpbA/R/kq5sSg&#10;DI+xaNVgbJevosPLln97iG7TuFWowR/tjlzf57Be3xq/ezWCTFuAznQQ4saOZDIQHP4Be8Evj9HC&#10;ZcQc9qtwxDyIZmfTfUq8UoucwAA1J+OL37tEfbgsrBXOAteGC8qLrr8YhG+NfoeuaNZmC8nw/nwq&#10;q2POckZpcYFniSlYHi1/AjWc8XMgnTvTPL83p75Ja7J0Iahm9eGQfIb5JkyJdhLuCPfq+BaQZ7ZH&#10;f2RandPN2t5L1iufXVBuTWMvH5ugY972GZ68kg8HTsLernBxRQmpBtprwJ5qkvOojPCCFrZgEhBw&#10;k4zBdB2J9zQWK0nH1OSIaCNJvpUSlZkWdnux3fRIHzXhi75+BVQspo2FKj7jiUZVM1YDHDh2xHOf&#10;ppAsh/bhLXjfgMtH96Iupzo7ojp5bYsodY2n+I/HSRS6SfFdWbmcnormxA1Id359iEGKT00Qc2ab&#10;KRUpykusLWprm7dKeFNYmGBnm+Us/1ONsGRTl7w0KhQvQkZWgsJ9KlmgozEmdiICz+heDnCR4l4D&#10;MlbEgVhxb6ONO5M4mSQ4CmRP7FhhS/6tKq1B7716gvrD94E9BdJ19+rvKXjTshgWe/ERAo6mMB3N&#10;uh0+E+DPJIyC0YNQ4t6SPTHg9hI3P0xuzhjlX3IJaF9GoQCLcnGIfyj8fwADIPzfFBdNyCjxmoQ6&#10;KmESrwktho2TILeGWoo7t27r0Mm8xrhtQWTB3Nl1CWku+qhJuOJ47+iE99qTvh+z6Bw22eYLa3Ok&#10;rTW+xSHeeOvWzaHE7il1FzybE+Y91NejDzzLomMat47Bq7eBUrXcFk+wTfV1CboJr4RhGRWzSs0v&#10;ZfVGG5eEEpbIyMiirUsaQZrsrQkydX24NTvb2Jc8QbJrQlun10XCieqcSP3c0YGWTLJ16vo2vxHy&#10;/7SmX3GL7kohtsXhTAM2+4XAQiA9VScg0ZxDtVPPY5byMUYuhiWYCM0PYSR1EcxpCI8WDiFb5w8B&#10;AfCpp3gqsQAUWZywjGrcqg/l5ZgiTShRPRLa+i8CDoh0/e2nJXPTJWpU/xfhlZxPzrNags7thRPx&#10;eKKoiLOIaRRoijEOF/lB/YrXdrBIZKWO/TPfNJDJwO3c+qElQH84zAl8a4dB5iGTaJ5Sl8qHyLyc&#10;VmKUwLZmjbyms7cmawavae6tOf94YwSc3M73syQrYY6d/3PqnoyaRUMT1PO/VC9M1ddOi9TCNA7V&#10;bG1Mc23t9J/kUvUcocAb6tJQImNUnZTDUMYhliOJ2pSF3NsE5nKdLSFH8acKpl7QYTKDK0UJDY1J&#10;6I3jUnG9Fg6nZeb/eqgjeYo/JZIfH0tPIzE0nh5oatiJYT/J/2R4tq1S7XSoHAbLfutW7Sd1YLXU&#10;KC9OJ+B4bPTDoVEJMgOSGcUfthxDeKjPSRhAGWqmQ4pEcX1OOvuThjnph+rx4dzZr3gMdObWrWMi&#10;oTFbG7fO7Ug2z4uE9MjWfexF9uLWlTXQdinG6UjuvzUnMWZbPTC2iA6FeDAysiVCt0xpMeiWabPq&#10;9sHFEdoyva6VUTaqcWQ9JwsbNb0ujRZBEM76oCFOTMAxfI2XcokhP0VWsSfICOT3y6vJDITjPFVm&#10;JruVV8gDaiVZjvRh1B9A+U71CXIP8vcrM8kDSB9E2Xjs+iYjrUUYSV8hW5DfgvTnaLsZZTyM5ine&#10;swl11eirAGk2ghOsSwUDE5z2qFi3MA9Sny5B5oIPg32PpReWOZ+CKV2TOhq5oFkatIhUE7EVfdsF&#10;5MAbgSriQnCLkv8pykBFJkIWAnfTeRF8ws7MgaWZixzcxBgrwc6EYH1OfbLQfhNs5g/IWfouGyNF&#10;pO/k+5UFyudqvfqAucxittyq/YetyC7bP3G875yhP+gKuisysjPOZX6Y1egt977se8f/ObxT6E3h&#10;E5X4PMOusCuKCJ4s8kNI6vzBUMg5EpI7Oe4MaT57R3kLY7vZGG+lVi2H5miyZrE5nLrLpFop8/EV&#10;20Rkyex1201Yr/kaLpZwrOCZskkyU01VrITooUyaeUBViPW3age9y7ArvyWGK6Oc+P0rt/niE/XT&#10;8Qmnu0+S6qruhqrKkiq3txJ/1JVKeTJwAGnIqPB4Y4VlqmlwhVc1ebymWKFqKhxcETP67xqXQe+Q&#10;Mq/c1H/DtRetWDd00vgha9eUbpSfvn1I32dGz7+rvPj2IsegLTMmbblt/Izt/f18fqtgwQyV92LX&#10;OMQIkqss7HuzdJViUi1XYZbfK/SqapjojPltl84SQ2yYcLqqq0o/WVVFSk5XdVedHjgg6goPCrvK&#10;XOGssIvRnia6/Qm6vaepi975GE8f67kK7xlBO9gSthwYLzb8K9lKiU2gExijEcKylZVo4JdX3sbf&#10;cLJB/4yUTOjCXJtoQ8agcNYI1pd2PPMMH+1+RJuxT5VI1PCxKqKxqjnYQG7ARkTejfrd8oP3+OL6&#10;mYaGLlKNLsoGlWXtP3ToEAxdMiP5uexSOsGfuXRGC+Pia2jZebKSmWe3ey0dyS/anU42gwOG324H&#10;5CI2XkI8NhtiGy8jJfAeHEJ0CP3zN+S0qP/e02n0pPKePmu32wXwteG3WgG5iM5LiG6z8ZiXne/y&#10;xz7b1ZBfD0AFt7KQ9fdY/j0IbgQnHLDzZHUz22Ld4nzVoVhMVh+rybgka7x/VM70jNlZs/1Tc5aa&#10;llrnZyzLWupvzFnPrlHXWq91blbvMe3UX/UdY0fVo9b3ndnnJ77aYoQj5QMslFh0C7PsCLpWE6hd&#10;w4HSEIxYRnbkvXKrQGq8C5htinPU8qnThia4A4bwD0Wor8/Q3YPLSj0ed5bO1Eh+YSxD95SVDnbp&#10;sUi+SZ2x9K3da1vXjFzy1oNvr79j3+PXX//44zdeP76BvUVletFTc9p6ksd6enpeevqeZ+mve+7+&#10;5hT22Eu+Xnwzp/txEPAcaKeRPUZIMuyu8qXyBrad3WuWn5KphagKkywKtTH6miZGr/E5ERrCs3Ba&#10;t+s6SNeR/MpwCYIGBEEdgqDAsuHn5OqliaBPtk0x7M5ypRcTAxQagl+CKX7rflpFN5EUqzbFwWxp&#10;fxIwUzWhu4pUV3OhhazSBtIQD0dcqmoaNHhwRRk71z7irel3/7VkjXzd8OuDvxv72hw+N86XYeUR&#10;kkdnprgSnm3g385HRwMOLS8rK+DuYM8ZVqcs5wXsDkpMPsxFcKsAeEsf58mSQyWCNu7Kku6D+sE4&#10;2NPo6wbjqjOcIq7NXp+7NXdnxqMZL9mO2t7PMVsyfI6ibMkyQBlg3Q8Gk8BgeoaW5c7IeM3hzHRk&#10;ZDqc9g72sJHBB2I4djuYw+E0smh6UM86ZfqWwbFMfUaID881R1+hb9C367LebFrtE8zlo8Sn+xgG&#10;e/pZPhjfjpD7eToIp7h3ETsd0up4hu6nQ+Bj6zSsP7IdDlfubOnlvNNdp8F9cc5+pxuA5K7uhpPV&#10;XZhogwtB79JPbjb3jys36AeJy82RL9iyqSEer4fG5Gw4qBxsCFWZAT0lgU9JVqYJXBqb8ULWvct+&#10;1v70tku39Xn8dvZe97OTbrqjk5rX3Hb6j920Wd9668GH7mudVO1hf3+qZ+3snjN/fuWO1hNgSPja&#10;iFIPj6CJOOiVeylWBDaDdST/0Z4GvhPSj5LTRj2Xd4uNx4qIS/QB+pXmRZZGfYu0Q39VeVnt1E/p&#10;VrNSD0fWZH2RNaH/0/ZP+z8dFtkm22WHhM2gIss2u8Osmkw2wGZ4bLCQdSS/M5yCn0MmWyaqmCTx&#10;sixeJoVkWyaesuQpijlPldQOttKw4F7DlwYsGbafWgmlVsNtC5GFJmnqZDiGjsvSDpnKOCkyrJNt&#10;nabjNmmHjdp4XneaDpvYBlOziZl+4Tz6FyiF0w1NfgT8+br0rmy/3tVFfNVV2V3VJ6t0rBNdm5X+&#10;8Tiosrk/Dl2QYjmrrHRVVm7WDx50HDy4WUmlIFhtwgo/ch6M5XbZKZlN++E7JMnvOB3r6SpOSf6J&#10;0DIakcJSRljiC5/Eyv7M6j58svtXD75H/37vmPxAmbL/7Bj6fM9oNovu3HfNbbdy3f8AKDULlHLC&#10;svjUKAkF6ShzIDcPOHDpeU5i9sZCFhqEzEHrh7iysGhiLfCJEk5AoBMEzA7m6iGhVUQrIP+MEEMB&#10;8LYAzrYLanQkvwUAtcKJoQml0pA3bDZXpKmZNGD1TMN8tUKOh4EDRq03Bks5Jpy6KTh3k1W/L9vH&#10;VKtm0+yapGZ5Mj0ZHknNkbxh6nYg8pkDYerRXGF4xWk8XoTPRtqA5bjU6/FCF2cyB4tEw6WDKwZz&#10;GSiMRcIP0O+fnHVj/ZrVE6+949CmnhZaecdvB9ZMuHvZxKd73lD2Z+VeMq/n8MFHe3oen1v69OCB&#10;NV8+8tm3Rfw+yvLk58o+WENRmmFk52TmZLHGQnq5OYO6pYICEnZ7WZQAq1xrhvjkKVW9eQ4pnKda&#10;KI0VRgtCkhRiocJGJkEsTgrcCYnhuANwTOBOSEwOf56tai6khbmxkEY1sWRq/tj8y1K2UsOErgl6&#10;g0BmQ9UEvbsKnHVe/cWBSuTxxxmOKwSgdbQcyQlkB/wBSbXF9GhWLBgzR+FOifrsuWHicWaE0Tgz&#10;I2RCLl+JhmnACvxmuhDlWcJhUiAhEmcPwLNepVelCImYY5w00EFRlypH8gvYoHJ3QVmpDOusP4PS&#10;UU1qVqZbhhKqcEmXsOXbe47sfrdnV3sbnfz+LkrvjO0Jz9u7YtOL14SHbKbsjhtPDWfVT9HuE6tW&#10;76OXv3uUrm6/suOXA1Y2T5hy06Qtuw72fNc8t4K6QI+Hwdf54GsreXcfsQPr2RlZ5bKUZ9F2a0c0&#10;pimMWc3goxDs0o7k1wLfAP5hWDnCVaAUMT/V9XFLRKUc52pDs53amTXF55yUGjol/wvDG1bB8WZh&#10;zfyE7z0pvreF7DRkn2xvtK+0y8PqfVDjvVIQjws5SNExXgUyQhSqqyobSoQw0HgZtywRIogffpGd&#10;ffHFblXZ3/0Im3V2DGvrngAsHMAyuhFYkMgbz1C4jhhfttuGXCSW77ay8lTab0Aq7dM3lUaiqTQ3&#10;L5X6skVqFNn18pCyQ9mjgFehYLeT3SRB5BLYQpNhiJwiijuEwh1EEtaBwCSWt5SF8bdedfA1dL9Q&#10;B2cMgWUSEth5SD6K6fdOvgEb+NZmqOCG+qZVsPp7+YkbETBeMesDL3J1hjnuxNasCHNUyHLDRhlo&#10;rBBziCtq9qjhNDEMNYRm/wuVetXSmX9TS+q/qaXPGlIKKTWIcNbOF9mbGMg/n8Yr7sH20ImR6Oxk&#10;r71iTp5J8YDZYXcJQcb0AQBBXxt9OGRzcxZRnDYJ1+mY2WJ1ELOFaVaV480KmxgxVOde3sqqQ2d+&#10;1muzfdeL0R9SGO01wLm1XN3ZqR850sm3RnEYO5DKOOk1yIMmgXFVxJKIZRErIjZzKYhwmjAbj6ES&#10;uL5x8Di1TmtinTZBfYtlHA98ZwQ5P8dgaIY0d7lTRIpNItRhJWYzZRqXMd6bAHhX2nNsJnbCOptp&#10;2Il4EREv4quC6JZQPqHTJacxdM740Fp8Mg2p2QiGSJ125hgbCHOaM1mOWV5ru9n2R6DSdrHtYqfU&#10;V47aix110mXyWvs6x2a72coUc6V9sGMSq5VGmwzzBPtIh3YPu1faadppfkx61KS6mdPhGKCwTEVh&#10;ZliGAxQzQLNtqnMqNWAYmM0WzQrOdjhwCdLCGt3Nbubezx6DtTawVQmZO+hAQ7NZtJBh24BN8X5M&#10;0kGtqGEdMCcsTjCic6VO9Q4289mQ0qg0KxAW9libiwu/H1YDbDgflj9hMQDOPp852QD7AWjg6rX3&#10;mw2rgtsRm28QZgQSbA5/NBdeILbkOWJOHoVJdlRYC7UJG0yJPjAluFb8rsWhcRtCHD3bk2/vDVc6&#10;isOV9g6AFZWO0goBPtMPpf2Aev6ph71Bmhogl/XQPtTjHVxBw1BBOKR03YMTk8sGePyDcNalPNcz&#10;c09PnbL/3D/uGDf5V9IPZ8fIr58bJJ84x4XxfmjnICTFQm9ocYO9U5rU7LN5YJnxbWaYQ2YYbCGT&#10;GaabmZkkyWyRGbOYzLIUUlUIUEqjAEgrbSUlSVCzRjZnNaUhZKUh62Rro3WltdmqWM2WEN/0YAcB&#10;tf1/6IS05pZ5R3jm3y0WjROsV13FG/iyqsPc4zg6r6th0GG/U7lZFhRK7Yf38Z3EszZXuTmECBxc&#10;P3AAN09Ag3azMaYS0+/cO6bSbJSmwNJKU76/Egv/R3v9AEtTIC+NCNCwRipNjkyEDJ4/vTcDYG4K&#10;zAWYxcHvWrLS9OOGEP8I0QEJyyhfQajr/lcktv+VH3pAsI3yBhCr+Vxz2j6Uu0EpO/w8rUbxQtfS&#10;TFar12Zepl+WKVtteZAW4vVxe5GY3TEzzDnQTezeoRZOG8JWMWeHsin+sn32/1MXp/GeUggpk1EQ&#10;4FSvpei/UCWLJXKi3iQWyQmwFbmhCGMntULC8BDGXh6DqRcOu2D4nbfzWN87Jyy7s/7rnld7ttDr&#10;nn+g4ZKBN/Xcoux3uBfuXf5cT3f3UxLdtmH2z7PgvmO4hUCUp4EFH8mnPxhht9VB3YMDs4JXmJcH&#10;ZYtwXJhFbBJxAWgoFhVI0mkB2HoBMHuqxN2R/GubO7sc6am2/MJyF8/nFpbr6dSZTlH/bltuLFWP&#10;9qIeKa83LgYQdYwPjA9Ns84OLA+ssqxzrHdu0rY477Y/7uxwfuH43KlDc4dczkyXy+ly2ixunIxn&#10;ezQVJ2l2m+KzWDzebH+el4uFcMR4vSScL+jp8zmdDnNezHE/DKGUCwjAGbHYCNMoXxhJKtf8akOo&#10;YGVBc4FUkO/7/6Wx+j/KVmTYYylLNsWrMGK5cAmD1n/Sx7cEXAGmaR1HHZyCWByoy1u52ZHa62KV&#10;OG80nGd4blUYmtlwVjr1oS73UFTU0yah/RzJj4xsf6ULsuZGcBiBSj0/EyGIcF54uM6DGycrk/sX&#10;Pd6MiNSfYdsQEawl9tHhB9nWg29c+9pbE/rMuCR5+sUZV13aL1z7MX1w086Jd/+mZ4Cyf9If199/&#10;NDdaMPFqOAQH3rRtiNXUfbVUVrF+7CJ4dHA5MPmFHJCH4+y1gvUzii12S5Hfnl3U115UhKUrqyJn&#10;aNHFRQ32hqIl9sVFjQO22m/ue5/nV9mP27P6cDJxpBYKTx2HHvE/0Wev/7k+B/2H+7yZ9WEf82gP&#10;zeOC6eJrsBsas3fbPYgbuzN4PugN+uLFReWVcmXxxfK44pnm+vgV5sXxtbbNtldt39u/j7sqyh1U&#10;1ksKyr2l4UzfnL4r+rK+gRJHtWO7Y5cj6VB2OfY4vnFIDuEldHCXDLdmAGC7qOvqDIfwuThU7l1y&#10;OAKSt4M9sdd3V2YgYIKyPW1k83GQmkKtNCBZ+87V5xJwGYzGaBii9TfRGQdSxnqBzPkQ+ZOYvABO&#10;Cyyg5APDyl9XIF6E/A/CwivoYJcZjkKDxPRYKDYgtiemVHKJdTjYjFhH8uheAQzkZYY9D+6yys5K&#10;truSVkJKThsjeI/eqC+/pOCAelhlQbVaZaqD74pVTAuxT8gFVBgv4VRQ4VBDLPZp6sAhP64aTfDd&#10;xLFsxMHbDV1i8eDMWtUd//RT7q86GYc75yTfvgkebmjqakrt3fjmLeX15hWU+wBIU1TlXptB5XCp&#10;ie+gcvAmd+wMZ9z5COd7VqbHG4lJqskBlchdPxWDcQ1mwb4le54fu3rcoKXHrqRlNVs2rM9N+K46&#10;csuWJybrFm/+8wHvvIMrZpcuX7zooVjuz2eMeXLTxI0TMx327IKodlW/i+qbfE231hpzx/dfd+rc&#10;pouG0A/7BPQ+E0rGNV426aJrsNpPTn4hdYGjs+mstHe53LHBSZ1WyjcOK7E7kd0Bq8kXkHHLJ8tk&#10;5ug3CVSaYGkCxnqCWODg0NsvC0eefrChlAfuyBtrsdFgYFTGKO+0jGnexoxG76/Yr6T77A/rD2fb&#10;zHa/toQtlpYoV9tW2pvtj9iesezVnrHZPDAVP2GSI3+Oc4Vzg1Nywg//hLF+gNjNNGJYO7C9OYFd&#10;jYU4nTikOD/GAIZe4DBzkjryczC/Ams8SHGYxB1DoDbcQeAQOo7zMM3mzejFgayCwyYaNFXDQeTg&#10;jUwab2QSAmgamFN+MG1MgMQp9mhYlT5CE07PIfVdq07Hu1b1OjHh2tMbTuKPH3zgNKCpnno59Ymr&#10;XHiacfjBSZ8islTVkvvN7471fLvqy1ue/iC4x79h1pYnHr5pye10k/fZwzSXak9RtnHPgzlLl730&#10;1tEXf8a1UC20UB5oloUzgWmGN0gCWTDNGpQGywzrQmmpssKy0GrO4jLHJ4jF66QxlUO5AR4Xut9T&#10;zmaeyZYHuof6BwZGuCdkjwhMccMHH5jrXp49N7BOXZd1hp3x6bjU57R7vZM9jZ6V+HlLwLlD360z&#10;XZdzApqJ7MfJHVy+QuCF70TnWNOB6bsywC1eAwvsB2JBAsA3luoMAF8JKQfQaVgKi8oT2LRnB5Fr&#10;i8bKeWqM4EIdpEFPmV5gMgqKyjlhJpkkvjECown5NWEigFPEglscxBJ7dpM/r7zigtWpIT6h+yRM&#10;kHj8DEI8zq0QuGDj8bQTtqq7qUq49oTvlTu+ubyu6iWXTuBvdWWawsITS8PcC5WvSpfvL/5635c9&#10;39DMD97BvbcfvtBaN83f1n2MTbENmXnL9Y/Tmd7ftNMglXDJrE/PRz3f66E9+xfRu24etegRUG9k&#10;zxTpK1AvjxTRFUaj1apkFlujmZdYazJVS64/t9gayyyOVFoHZ463jsmcaaqzLrKe1f6V5egfKS4c&#10;HhleeEnhjuLdxabB4cF9q4vHWMeEa/pOD0/vu9g0Pzy/b2Nxc/Gxwi/CX0e+KXR5PWpWB2tp7xPI&#10;MAkJ0kNkAOHy00w6yRG4gDvYDUapEgg4tZr8gE3zZJVFy7Soz3fES3Wv4W30NnvlYth9bEax8DN6&#10;3XyxELpWHEp4Va4QvMC+KP0KQgYB4q0Qc7Jz4gD4wRjPGcC7xkmjJD9YcMB52HncmXTKQWe1cxIE&#10;XFDXibWFzXDm896cAd5T6gCAlwP2x4vXhMsnwyU7Ma2OG5omcA97Nydu6tPQBAv/5BnuaweRhbv9&#10;ZDX8k+LYp8nLnYtCtRZCILnDCy5176AyV6ZQzxlC76Zc7lfssZaOWnPDFp+Drk28f+qqP9/2/LWP&#10;LHx/9++/uveRG65/7Olr1z1Wlz0lWrpgVkXiVlr14T2Ubrun+Ycl3x1e96RU9OfOA2+89PJLXFq3&#10;EEKrYJ/yU9tDxuWWwZyPJ1l2WHZbEpZOy3HLKYuJWIKWlZZmy6500QlL0qIFcbqFW3Y4I1KlGylO&#10;i1RZU01Rhci75N1yQu6UT8hqp3xKZkQOyUeQk2W+QecUAnDW8HLawI8OnMrYGCPO5DhFHV/zBdAj&#10;5BIlP2BnDBzLE81jgeDzqyB8XnDxcM9OVXWXEBWscfygomFVUzwD55QStihb2tvb5f88fPhclhw7&#10;dwzT5XOWvsOcrWyukcNXXkioOlOdZZGc9n8qZ1Q4AfgoYammDG54HlIATh9TgNhpCoN9hnSNxtxq&#10;KCNcjm3LqTZ3YTlanWpH6sYGEwVhUWDchBJVlhVZrbCMlZWo2k+r066RrtaOSZ+opkdUGlFjpqi5&#10;Uh1iqbZPstfL9Wqdqd5yg7xeudfysvqmfFQ9qX5p+lb93pzl1jQ40mQGJ6jFYkbGYjZHTSq2u6ok&#10;y1FFg+NB00AYGQ4UIiuqyQxHItFwAuE0cMzBcankw+PgNMIhsbIIA8OUvQMKzxolLErpDkKrcSuP&#10;warqMQZyWvFjVh5zihFBMeLmFCNiKcLtMuCR+G32j8Njr7hACkAkuJJxkgFVh8MmiAQ/7Uzb4dVV&#10;3PKGH0Lm5xkKDjQcAEy6ucpcJYk4fRZsr8VhguUmiVl8OKkk6BS7X+5+MDRLcW6lxZybWwWCfdSa&#10;W4nk7daQSFrCqc1rvfA8NGHrKkx2NdnZGhab5FYPTz5q1XlznoicTSQt1l7PBd/58le5P5SpOdOD&#10;t2VmVokIT51p9fGH/9aSk2oOB4dQ1VDWMM+4wxHHK3BymMCJ9Ikve5bQAx/1PLhB2f/D8zTRs7Z7&#10;AQte23MZ58ufI6oQsvjJXkUIIjios61iSMqZWj4olQ4YmErzU85WI5rlLXfCKbJLOa7IkxCdUqSg&#10;shIOoqSCX1nhQF+KCu8F70l4MbLKBpXvIrQTJgojJARdewL3NHqlE8BZI1dQXEhnmtZCOomZiybn&#10;CSGaAJJCiQJIyyiZKP9URrmQcsM05YAFTpDjH46Zn7cLVyzmvhke0BjWnQh9hfuXTovuuSNAABCp&#10;d40JVnt5VD4pn7R87P00pLyjnAkxrzkUsfhyQhZJiuQF1Cyulk1UjeDUTDsSpTuiu6Ms6vVmO6I7&#10;XNQlc7F2YXOKWGwC+CRdmZyhkf/C8HI15GKcqV1QAYiF+Y86fgAljJWUhxG/fmswbL7oDtxcEd3l&#10;nO8uR3SH/NeGi3eXIxxBOcJoQ2kP33moM3Kwv0Hcu6/I4f3h17llkSg9QiB7uwkLEi5/Esd1mhoX&#10;yp/YIxCPkD/eS5osp41Mce4u1CURmwfiL4h20HVtYU6W82sTCMCVJywQXJHp/VywkUB198SahaM/&#10;a4LlWFVVBRUrhBjiyhVt+vTHYcvMiGXaXDnUbc/KoYT7iMSxTYq+WYOxgMHRhygLnr7ylGUpIH6C&#10;k+Xa/GDpI0vW3h288bUHnmiLzB6+8pftdQsu2ThUjt01cc68uv179nYXsl8vmzP0roe772at69ZN&#10;vu+O7ve4rIBfpM/ALx56g5GhSGoGe0zv0D+RPs84JZ3JULFmnDKqwDDrdXqPfsR3wpf0ySFzpiPT&#10;4w4o4BCPXbM7bI4CH0xunPTDMoCTvA+HrZmcK+Bt+Zvh4grPKoTAmi9agCFTRoQ1k2Mcrb5PEdSK&#10;w02RP4OTX7CK1SgbXJ60UvxZJ+KQHsdI5YPLE75TPrbSt9uX8HX6ZB9OWrM8QjbPtLvg0Qetz4oF&#10;kgOpBZJcKIK9PsWz/M4FxJDxNxFZKF7+CjfeeQrIOS/SE73idkkvfbkUnubOxji/c3LhB8fKkE9Q&#10;uctVSdPE9agui2bWTDgh1WMu1ZFDnZo7TWR+OAd12tAEKc7i9OV7xAtIvPmhqz9sfHCyrrUXLR23&#10;+lE5dveempUTSm/oXs1uvmr5iDvf6Ma1OUZGY69QCCraiZ8u3ZuFo2F1Rgb3RXAAfqovjNUc8osK&#10;t0nz28aq48wz1Xrzlepis7lcH+oe6hnkq9Fr3bWeGt9sZbZlqt7gbvBM9S1XllsW6Mvdyz0LfNfQ&#10;LIuq2C+TpivTtctsy6SFykJtmU3zBmSTCyojsyBH2I85gg1wPJG+1GISZ9XpTSRf1bm4ofqUGJ8A&#10;OB0EwEkBoNPIKIiWD8AtApNuCmFjMPA4dAQvv5hvHQA7CgguuoHYbrGcin0qwSBQIrYMaakV+odf&#10;kwKFDXTJ1QEjA7P5FgJEPU+8LmwgGnA563zBj3eJuL+dL1uWaco0yzxlnkXmaxNvmKFXgGi4rSF2&#10;fhcalqMfvuUP71PPdf956/Gern2tm29ubdu0uRU/bii8fW3Px92H/vNnNI/a33j9jT//4fXXMKDN&#10;PYvlMCjoxl2becbtNr2ffpFeq8vVoUSIBUN9bZHc0qzS3JHcfWVQXFvXJkGDW4AgARLc6YbGNbi7&#10;W2igcXcNkqCB4A7BPbgEdwju7h40uMtE3+9+yZ2amR/zY2bXWdV7r7NkW1d1n1PPs2vphLhfbqYv&#10;pnOuNa7Z7wzEzUDcjbfoAUxVDJNx7nGbDv6LvbfDF/rnWq5ULHKbKY8phFIDiabWNPzW06+fujbw&#10;ST2MX3+o5a2b2GiBMLVUNVB5s7wIaF4OFHUcGCaogsigIWL5w3Lq13j6E/K1VFE+DvLYeeHDIbla&#10;+ST2GdVzb6Z3j8Wqq/0h0WVA5+hwWXVBB3aZYSVltFGzW2LJNtXjgGi2nJeESvqoCiuQtDYDP1zj&#10;N2y4MrwN9kSPMg3yxEuBZwjdqpd5nxKmpYDpgWcHY1Sv52lfsaAXVkt9JsMTI3qTiWPau7xKuY4a&#10;ZmqBBX7LuO1r2boZELBYa9IXQaFG0mw1eX5fLDZZ7H48AirUcsOlY7JIARppHacunSbXn0WmL2xl&#10;BaA/87hLmdK7QZ7KTiINZvLzZzwuABSR++0AQz9vHFPfzu8guYYWaWpD5qGrjD/RO/kmxan6eGRo&#10;XO8xK9l7UftBSj3UejuYTx8KfBlLaZtYtPHUcWxWkUKdW2cpSmP4+qUSorAXDNzvCKG15LVU1MsJ&#10;ZEvaUmR9nnkdicTfC792rBAiMgAVrTqDFAN9uf24y0snLdxMLld3+hhJ+OzWS/tYTtan/WTW/Pk0&#10;OarrbFUu5oiQJw5BVVDIMOQltinJHxL4x4GLwLpXkPu2212GGi0rWhfytZ5VPIr6zqT9E7Q8Br4d&#10;FTsbxr5TxYIrSJKxFsS84mOFZcW+VL8UvVQlxSRFNcX5ubp7egWzqrz6sLNNK/3HxTrS6rShxM8E&#10;HA2v0xes6yuGFjqdUV3U3efPk9oCjvhl7zFOWnCSyl2P3X3EmeSHkQPZknOFCdEC2YgwLDnCkd0n&#10;bbZUBoF4opaJyc+CjXom72tn5lVivjJtfka/LryLurW/db8NuCsYIzktOSS56BN8cOI/aYaaNfRh&#10;eoPX6b3fvczTCsgJ0+sHvHSktcqqNHLrVVrECShMHr2vsI/bKJ8XiEXcZXLOBivFcTnhztUOvUNh&#10;RLNLawYFsqRAN0es0DFt1JW9Qc7XU1fUnoLBvRC643ALOEc/yr0Fh6zipT7hny/9mOP7gudaOu1Y&#10;HBPuFJ+elQ1GYKdBEIoIHappto+ihFqrgRalWdbA1JimkNGS0Sh7nkxZoIN7bEpciIa+Ah96GWZZ&#10;YIfPIK+FRniBxn8L5SgdnMBl/irQu0PCeZYm/HWDM8wGSbzTTQtJeHVVXUu/G5FubZApnhXPIuzD&#10;0PvY+MOpdAVHtSibFbtC/B1Bchp+RpfUeltbuG7qvTg8nyTKzdEFN3/G/KtzebSyU8CGfDZJRoO0&#10;YXuYOFrP+2nLzaZPVgu5wxn5tpwBsGfaTRm5VouHmRHjNHoKHmtdoeBscalnSwon5qPEttslzKqB&#10;SwSx7QjJmtfuOv7zr1c2jCFtegoLOw0bdbtTqMH3qxvuVKFPFR26Kwl14zckp1WZmryCupUi7cd8&#10;6o0Zva7827+OhEBLqTEQeSp04DE0uqx1lO3ewK6tFdePsjuejweLk7IL0VET2t7tadQzegb3mQoe&#10;kxSJ1+LVzNnyi7XfU2OtcVtcbkKx3qzElM6AaDHfWwVxg+ixIifyt9YuBw7CZk1GDYvLxlkTVVe7&#10;FtCipEtFv7JRSKfkkFHi9F1Mtd1Ct5QQtgd1WxPbpcB5a92betsTSH76GKt5d0ULI64tJCDS6wXY&#10;N5YKfI9m1Wp1KRYHZ0FJfc2oDr7uGZvH7EDP1GbO0zEyui7Mb8/Niys8nyZVgx38gGRSHkgXlZm6&#10;PROnPKCl6jEmYznEE4X5NepimdHzsi1g+tZyvLJoq9pyoTlePnnA9o34NXRz1eQXNdPmWjUA9kCR&#10;ogrZIS51NA2ch6+kxG270HVAwKFdsdyVYtTJHunbSA+17C5Q4IKKqU+PttUm5qBfs5kQUgQejWaD&#10;ufpx20YW+ov1Jmb66Risb5UwfPbz7fdasoHJ1U1Z7ylyVCIFZzmAqklBhAlnm1x9OKdI1dMN0+Vh&#10;2kIl+rsDu/RTJknbEKcKhxDTENfCjal14r5ns0rrz/fhjovyRdxjbgW5RRdH7kX5RgYjxjQBOZlX&#10;gWK7QmDNt2xBLc/SnlrJ1UJXNPDsc7cwQNpyZZlzxvyj6GBC9XgDjOC0D4FlrPZFgYo51Gx0WUXr&#10;7Rw2fjbUXtSykgWFCl1yqLSsl0oZuAxj4JFDAwUXKXHKhkub2lcKrEm2MHogU1xtfQVJmz6WJYun&#10;8A3G/aOC9qmAUoZuHdpEA/WX/WlXkyWL6/M+UoQLqAuoM03FUaguyNPpxw3vOyiIyPl1x/MCOMP5&#10;ajFHaV6MypPkGOHfqorAz6M272qc30QpJHfdWeoNqdgV3eTQqUnr9VVn3epdwoWcOtsEyPKL24vF&#10;RmmqJGjYEBl1kye/xOaWsvGEJ7G44lDjWBgPOpE5oAJQ3tAZczr3cg9ccB3YO9GmmOVuO+Z2mrrQ&#10;VmSjSMXyapEIB2iyj8593MS6yLZrzF/U3PqUtJi5YOAZ6zh9b+I5cOTvJe3WfWx8c3OdmziXkhM9&#10;4f/AsHY681zVZQjP309IFoffljKxS7lJaEUNY8UEU8orzPZtgSRlRedLFRwvBsSMMCXz+hSuFKeF&#10;4N2LfqsYi7ocrgSlMT1KJq14YgrcW/GuF4CbvkMnEUsstr1IiA+CT37ptgVbhoyd0kXnOaHlVaJ9&#10;sVntyLBAiTGqY/ksffFNGJDo+bZoLD9ipFPZrpt+GmuybATGk3H+CTnnoDnd/AoIsT2emlDiG9RD&#10;myPkiRjZLchJ6wDa3StaUbDdF5VDD5+2+aqJg8MNVXDIVYT+wMfKDXc6CtjUgBOkgKtP15EqEift&#10;MbhEnBd2LxunY22XlHin01CuXWxE4C74Jd6OS1jv1F6sLZ2iPxGbux+1R2g8azcQcm8y9DQZujBA&#10;eEfPPWWwe4/9TG9pTOByUdoj8u1t7Pzrk6A06bamAZ8lr0/i8D0dqAHQiuLB4kQPNGmwYbc+We9Q&#10;2h4Mnwp1rai1xIUHHUKku6wXclfV2lgOm9cYO61zls+h0RYe32ZmsAPt9k7zx3K6xYo0eZxn3mw/&#10;oKcuW/6gG/gDtvsb+ApgZWFh/q39Tr3yf4yG1RQVk5CQ/J+jYX/yuTApW6tYmf5AJAK/Iz1/EJz9&#10;BwPL8g8MLAvrPyCwIHaObwL6b6DQH/5/ACKBP0kT/pcISJ3wRqsOUow37qngPinbNifNN090HCJD&#10;bqlliaHaZ19yMZmEIjd7enPg0cDBsZyUtfdKPcxHyZEucU4/wpZOJVojYKt+TDaYKjznc8L2rKZg&#10;plP4OQvPnnlbdi6NtyK0gJehoUxD+3bPW0yS4PMutJkxlNySPvkY/ZAjf2RFX1ETVLTc2/mQoBKI&#10;YDgO7wXjDd/+lvQdBd9FYDihUcZdvqFfO4ggxMJEND1RtHBXBZn8YojL25YrUqdQZcp0gifMcuCB&#10;C45Br0GtnNDeSulCPiQWOvWwqeApGF99iN2L3kbs74X+MTE/KkDQfxb/39f531G1fy3vD1Qt6/9b&#10;oNofUOR/gmp/KP7cQ794kn6DatlZWf83MLVvNRA9lCcm+C8W2aViJShv2Hoaegzhe8hhX5IKgIEa&#10;lAJk5XDJgi8Qw7HYEGEx6PteiZCSUn/IxqFT18Kp6u0jH0U0kejUFMHkq2IcRwLfBN2BXt7RFq+f&#10;PSyiUN/dniUlPXBupdofOB24Oh8kFWmXFYSu0oj7NpzEVjuF3/eYIVQMaDUqho0zJAh35ZA40asT&#10;5OfSPwd6lL/qmSUR3dHgDuz4cl49eRXB5QnDV/csWDwlxgevkkmnllJxKBGVuNlwpiGPd1d2fEBK&#10;a0q4O/dCPs7aUmcW96jGM32CO9ax+N2kHhTTrvoI7pmxV8anpcW6NIZqu8vDgl5//4Lpaq0tbL+4&#10;NLn8SGJybNtyRcQB8sjZbG1gWvEMqsfUgZyzdmKU+lUCZ3eR88NhgBASaCV+3HZIDYGJqTSSk3ji&#10;6YIeS1pKvtmhaEHFqBpCc91CgTlr+8T7L5mUtjrvuce8djQA0YPQ2iiornb7nuDAz6gq0436K3sS&#10;snQyRTS4QDf6kXyUOhSOx0Rw5Ilkx6+qfK1gfVsEl6ltkJjBPq51KvB68HsIg9CiEXQWz2esPuK/&#10;KB9mQ96VeYLv8Ej+kaDTMNYrIDPCNNwewru6Dzka8BawYdB4j8hcRURNLsT7eckqdYx5Q2KjdyYm&#10;xR2dKnT3a2kwVqJyRF3uOgLnPgXOBZYHuqlbvkGnCT40VDPFSLno0JS8MR8V4cJNCAty9gbeQ1MA&#10;RZ3cxLMioG188ncISsQPaGziDvhpycG+yKInPcXnyLjl5DGTHXYxemmG5SdylwIdbQhuWJGSF1O3&#10;3h8y/VoUBA7tqUkO0U3I+As7iSoJptGJ4GSh8aDI+EPs4Dc87/kojvmVEOVR+x+dw4j5IHsHPeCP&#10;9y6NAUVzE7VRbe6J82IeEPuusU1e8KNus/J/PD9hf7lhIHXj0KqEhbNXnBcegY0TOSbVfns2HCcU&#10;oWC1xwrcCfycS0tAcyxUjHle+hlFhbEy4CqAt7z7Xn7A5p6SBqpberHjs3UkivQjTW+0lsfbDOLW&#10;ChifEFwey0MZ4ufhhF/ZLqssMxCgufjQeCd8QNKPZ+bHt5uaNR+9Mr9Fj/YJ/LDMtH2rcp8xqLfS&#10;PHXVt+xaSrLF5H+8p4yNwJ0eijOPpAtd7/NQnEs6UzxJfpQZmPasEjYPnhLG3lvHO4Jk4yr96tzQ&#10;we5N2Bp+9QmGZ9GJ2LY+iyveTOMBF3laEebFp93nPntxF/W1U41bXsqg1cVawkjReecD7yzMi/0k&#10;UtOORkMQeeinLSbfb4oiznDW1dR5WETy/ou7nFeBjR7HYMop8uM5jOxfl/hqjenbpuhKTj4MWnrh&#10;jnM3XiHk/dZ2+kt6ZFmD1gCN0lA49tJlStwiw1Yt9eF2XzbcfgNBJmRifQOMYNKTc12lZ7sDhq1r&#10;9JdPkJ3K05LgdOjVW3yBdBf+tWSsmHLP4uWMeUGzQt3PeKfUVk4l1tGEx32SnZelOZDcsOTPEvFk&#10;7bw6OOnk1q54305EXJfaZveZUR4amLigzNm8G4TCYvvydPTLUy5O/wMswUIfTgF+m2+7mqzhpCxM&#10;h0sGluFRgQ9ni+gy9KvxXPtHSiuVKMpJq4KeYIq0iRbDj13v09czOT61J5lXafBOIoLjQik2y3pc&#10;zYiZck8diPp7JDazmCuIruePO7dwg/ODVrivGHs7ReexN+pf6m3Otu8ZP7/AdJchuKHZkPjMxRY7&#10;3w/H5891dk1dngDyxJ+5jFrOfj4nzSqFUhuyF6DhO7kTfic1p7dHMtdGtOo6h3kzZ6cOfn5Dku56&#10;HH4nM8d200ehz8I6VNeOsldaVH8+0zX9gau43spX3/pzk6BBwN6u5dp+iGVdOgP4UzY2yDrDM9E9&#10;1hP6urBmoMqde2TruXvVPq67UYd59ORmuCdHznJQ4Nv4PfkkvjwWua82oq7xVe4h0u7SXmOGYyZK&#10;+fmf15lnZGpziJQKOGcsQFTxawNlkIoZk9j+eenN8VK3yd2RpjPF0Ou4D5iIA+KjRnSyT3OesaR1&#10;JCSMoYtLYIY22LoxmCtfbymsaWvUsi7gQ8qUjGngjRmUIgnzy/JV8ddMUZLGTSVrcxUAMrUzSwPT&#10;g1CVSEsEkPF1dBYVJctBhcjdW88O9dHNentWr4XNephHvdJ6OikaKdoxrNXp9+7iIcUW+RceNz23&#10;qqeGbnYxvKFjd73YtY+ylbHH5wUyj/XGNmbu+c5p6r8UfjV4GFZvWaIqmM5tMk3UVZ5AgA7VZ1O6&#10;IEu4g/H6/JT5MuFEfPJWnG1L5PZc9FbbBL0ZOrSVidJfu+4DHaXoRVT85tSCxnLhV0YoHzl/6ZQ6&#10;OWP/W50Pa4yXnwSWo4iz1uqGjk7TNjOVtxemLWx6YHyQ+yiTDsAGM3UhfCdWC9nkO+X7BX1snuSY&#10;CaEHmZgOBpzund12uHxLiOuvcefMeIknlTDj2eemNk+rODwtBULKPR3dc7CS6foWTqATBVXf1Bsd&#10;NDiF1lTTPDLWagQOaTA5q33Zvx/g0WJR49itN60u6VninZtTJSk4VL1M/njmk3qk1Ntbgm8+N1HW&#10;m+MxpK5UOdhbWda1u39vWWQ3wKNLWKj9/TJvcG7gw93m5OtcssyZFXh2LrfGy8OIezUbufZ4PEeL&#10;u+B0/aONodVnzndzvY+CT2CjXYw/gh9VNjAW0xSPSLvksCpBjwcpKG36I4kN6juRmpW/TFkvohjq&#10;VUkppB6rKeU7ngpCV6ZTM9XCTCeWuWgk+XT5xNq80anGShkpl512Qsn4ql6G0kRrB2Y4tD4jJOTk&#10;7cR9oN3T6DVWsefFXGZ1kjJ42NiOt821aUOIZsK56HihZLz9Sd2qisYC1K6hMkRigmP0b/TP6R/0&#10;57MrmYIGoXCne3iKTiStZ7kcEl4QtJVzl7zaKMh7EtrZSz2lw827vt2AFUm34Fr5alv4/YQkehhb&#10;u34vdDnqe4XYdcqGhzySR1sgvk/yvCUzoMEHfz9GIriRR27BDFm5X6h5hxgzJgR3MnVHiwXOTu01&#10;xS5GcD0+DvhCCGWEAAKvSfoU3Y8gx8ge+ve+si0XlLMCATQpRgUkY6Kz9IsChQOG6R4F6TSV7w4g&#10;7HmFJmwpEV7SGw4wC5LP6POuJ1J2rM7UTh+fBcWN9z0Rm2FF33hzHbTy7IyXVjTkw/Cdg/9+mKt/&#10;w1OKx0MIpnD7OANYSnh5evrwaHWo9uEmWCmv7ub9Fue+kMX2TAZxnR5LqSjoeceFJuannI/qswWH&#10;bqG1WzhGuvmOAroITt34337BkIxPzRyjX7RRuItxiyjPC6QE8zaeEuzi+cWxo6qSWcELm1KHvjXC&#10;v4u9F8iNj7oLY2LpIJRE1W3f30mKliQzgYfcPNW8R79JthaYodaNJhjXlBTQPpjIkGnORVdno9OP&#10;mpHmi2Zau+lAAhp0YFKfmD5fvWM5vecb/YLxfouqkymbKrsktNbPeAJ2LzCJOA1h27nfN6a3KGqh&#10;dRFMcszFF8DfMhR0k9WdPSXzUf2MoTL6IIdq2z62v6s0fw8yOThZxrCn68TP3SpbdtLgz37Ueetr&#10;gtfXaa/I0OuQr3RdtsLY7rR2JfiwjOz3wHtZq1mwKKIUgZ7EfPNhmK+o6L3saD218RcillKOWO8X&#10;LAhJrV5vyn0WBoghCNNrRXiZyeCt6e5Lyet33/6uy/SF8iDEkewjra/T2bQ3vH9I/iDM2fkw2PwE&#10;/4WeSwe1Ag00GB9SJTLvd/zuUqA3VlaSdlXbbNpg2prjlcvoYcNKBmDRAaFpTe9uMy4OmamZX9xP&#10;C+ECxR/efQKdGtU90Bq9wVcFfP6ROqR0yT3cFmEbFff9tFHFS9VOKwHDzVIRC04tP/HFnvNysdNa&#10;/oFUkehFCB6zMXLNtj1xl9iRJh/+Bu5iV9wasDrp4rjmUq2NfFU4Qxz7LbjBBNcSnK1Od/5YpIH2&#10;nn4wSGqV8IlKcMyeYtN6LM+oi2lYpeQslSe5p2G8pUvnoZpBkW3+EaPB9CX6vFmBtJK0ksxAjk6O&#10;UA77AMPnQYNTlDt4fJez9sFgmTaq1PQUj6zot2rxU+FD9iZN8R0R+bdQc71TFbq6r9QNipZx9kTr&#10;qGsxd/GuvLyC1AIliiJkckU8hLOEDApOYbMkt5+iig+BLUvSt0BdLtU+esxdSo+ds8o+kd3posTx&#10;rOJwMQwyR50iX0c96QNOQ72WlhbE5aFSwb9dx+DPze20q05NXeHLmC4Z4A7vZi+nsmFkLVM8fytv&#10;i9qEqaHMyJdFMga+R0Nd5lyU5Dc6yYarjBItdzzF5A3OBeetqBqkA0Ib+/EkdXjenmHFEXfvdJVD&#10;U6LkO1CZ47qH4l3WVwbLSpadNl2CIK8j+RkoJfBQx9S5U73PHPAY1NhHNP303FIYSFshkVJcIWOW&#10;KdQxRMuEtgX9XQlOj+Uu9JNhQGAs1oTPyYTheCw2L/dErvAHERHxKzGGLmU4OnUzdQ2w0ceghaDb&#10;8/30zHTxk0UrxsW2vRwfLRQc5ICTEbTGHb8cQd3FOI08qnY9FBv3UetxPrJYemWyTIWKagb4uvr1&#10;eNtjqOomxKRenfIOdcN0Tzpm5bGjhPWYQ4Gqc95rYSe9AOxzr8QQ5F290l455jbYETkyBOv1BTO/&#10;Ly1uQ8PKZ4CJQXC+js7LqG0Ntw7DNNUoBPei0qmyRRIFwg85xU8s/ZAxA3QCffFGNN+eGCfVWIkq&#10;hdbU7Vz3BtsadEe/pyXU4AK79JSuvpBbGd71/6QDN+gRYDHUV7VhaGwEycrNziGn0sDGpj+yLQNA&#10;okZIEQfzPm9ZmETgOIe8qE3Bpnxi7mhM9+TjkkIlNVAZderbj5/JYpwcc57Gw9uVZlc3stTFwtR+&#10;WjVFI9uIPfve3iC3XCJIRc718yWdryife70Z5UY33B1moGdWBGBm4mZ0meiKRM5pUAvn6j0YzjpF&#10;irgZqwc1pnC1tIUXymwx1khp8AfDrGIVOh18jC+7HO2BWqXCFHMaX5XKk02Crd70TXHpJQAnvhYO&#10;2XJAd4ogFSZtJReGOykdf2FUzkXPfLr7JIrvXQOGM9Hb6r4FkTsd7jbVxLnVoA9fk5e45koCVU9X&#10;lCJ5ntbo9ny6Y0pYUh3hPDDUajIfwNRp6n9bvjk/USWiSpy48yA7RxQwKUTqzTccW0+gWUfAfIq2&#10;p5zphKd2uemtp58EIGeMZfRUiTgTsWosjhUpx1orcqx2ZjBrnTR0pmG1/EgWnbK/rzSkWC13YHbM&#10;/UzSMYxlWNN6Vza72NTcvbzBbrIqdjXDylyRvHQBMUjh+eKxTjqq4PtpBwnnqawuUzWyvkpOLqpV&#10;yrzPJ4b9HV87ErtMsixRHAcI/VBbqFqGJRPeP9PI6xivctDoNnWjj6CBj5ugcfYU/Qy11bJUMlEp&#10;ChKNO2MZfaeZqi0DelulG4HzXoyGflyxQzmAt5Oo8PQ6bzVjQv/AwUn96L6okXX4SUc1iLkYdsWZ&#10;oxJ1kfh8VFs5eln5dRbj2HwyhquUTc0mQ2L2QzCFpT8EUbdM23JxVZjywuxrRXRO/ILaA9bHbZqm&#10;c1skqQf0zerARtu6Ckw1g5mpCayB2a4cczPMelz5DtTqvKys8SsRtADZKJew4Y8RhMc4eNpxd0fB&#10;620fFOR2rvSj8DXyzePn09S1KIVNSCdXAvlYHvQyS90UzLMrrJNE4tLfnQhTESRUK9rK3CVudzoH&#10;dVEScRKx3xQXT5tbiFd9pqcSxQcSM12j1cqm47sAdS7b6bqfovoQdYaEt46+yRVXQ7DLmDAnss8I&#10;hb40mdHQHvdmqSgsbKVhd6hyqPKfWNbOtXB0OjvaujrRecaX7BTRgVgYULNFjcoNHajOTRjQ7adk&#10;WRNlmTK7b6SVO3R8sUKF5moexd+BX2Kej2oy17abeDtS+oUwI5vvHOMBINgljj4Ca8q08kCWZ4L4&#10;5sG9JRyq+K4I5yod1lTEugzh0BxxHP7JfKmMjbgdea3AMLInWci9dQP8daJhPoneFKsg7/skI5wm&#10;TqPYnRTwOwCl1knflQtf1FC0aneRZBMd5aQFGJuFoJzAjmrWetCk16y3cWaReIy4htTWsn+LTQqC&#10;ZL+BOyu2EVYh1dfPQMPTSX9MXhjxrmua6JYRPzhUCsa9ywyYG/64MM7to4QH/JsQjHd1h4QhcG1g&#10;a1113iVzH5y2Jfe1VYcV7K8uAx5yxBVbOv1rrlX+pIth8Uc0Qq5eOVNgWfF1FvpqF2SThgmzZH2J&#10;yXmG4kuX4XefONbemfUZItdEcxbFJZJ9NYOZlIKJmfSx2N3YSKR0hyI3XRcvIBbIl5UcfDrHA+Zg&#10;0Bvpj2WviBCNSF5xQAdwHbtGglwNTd26TNSaAAwgT8PtLwpGVkcCn9Iz0jO6o/g8D0Pi7q9mjs5u&#10;dmT8VmTcnay0L77ARN40tsYhsM9zP8SOFQUCIJCwarjBcSUmIt678yM83Ta0vafa1DrWLjDc8h3v&#10;FlvixxHz2SkYxbWjq6hrBhrZDs6L5uxrOi2HrvM77XR4kphZl93mb81DDMu6KKOflTWAVwxpTWqY&#10;QygGIAw7TKsinGxKPgydHYqrLr4UDKFGuMrdsmEbZfqL66H4isz0KiGFKsiviVZh05eSNJdpCa06&#10;m2mLVGdoi8j8ZxJCDHIbJFTpPrSGHh0RTMwK3uSz0wBGOPykNL1BDHmTEsefR4zwIty0u5DbNRiP&#10;CEMwDzdGatb6YvJMWokvjU8ERqcjy5R1dCyflaJFs6IbhjKYykoS9yXykvlXQDQX9yTtKGNCiUPl&#10;c7MJZLbT5hM+ZIjNJViz5lBk54j5fXXi0nAcGvhq7Xm1biCV6nXQT/jVpQ3BicFqEULSZN167Y7H&#10;7yJ2Htu3hZJEwl93n2npfEdLsZ3iKYdyX6KOrc19MVhrfo7CeHfW7sxTm34XgcQDmEa+y0Rrrf98&#10;4QlLzBc2Z7kbGXauamo116s6EKJgdxo0/qFbA3WNSvbWJxfS2TZJEZV4D6d+Wwr1L89vf9NkggCc&#10;/+HXBP4m3aSW0TcglVMiVScFMDMCWBhBpAqO+nYObqTywqI/2N1dHGj+4/SbHJNamAvIDOBgZgew&#10;ANgBABBIk5mZ6tv1H8t/sq3L21kbOhoY2ZH+yPmdxf1b7xxMra2EvxMO/4j5nTne2vCf7f96zupi&#10;ZwRBYiYFsiEx/6eQsoFALCBSCOlPHRDEzs5M+vOO1S8dM4ANyP6njpWFjeNP3Td34N++zH/5AthZ&#10;AH/qWJg5//JlBTH/aQfgZPv+wPwPO5a/4wE4QP+Sg/1vHQD41zhYWb5zpv6hY/07Hivnd0rM/64D&#10;Adj/1AE4QZx/zsG3NWf+246dA/SXHTPHn3ZAZha2v+xAbCDWv3Xsf9ux/3O8Dnb6phZGdj82l5Kp&#10;27c9w0bKpGht7UD6g73122aSsIJYk/56nyMhTKpFygMG6AONmCFGQCCYhcOQ3YiZ5dsOAgOMIGyc&#10;nGzMIAM+pP+1yc9XSPYO374ePzYlEMTBCkKioBCRE0WCwoSCgkL5Jo+/CdI3wfjHsT+Iv9oPaFBQ&#10;2Rg/7f55H/lX+/fZP7i/Yj39Jli/6t/PAcL5Vf9+5hDqHzGk/tGG+ybcUD/7QviHnQbUz7OEfpeH&#10;X+W/zjH6iIGA/l2goHh+xRCC+pn3e1wqqJ/9+n000jfXH58Uv2y+67F/1aGh/r0fWRg/+8H8q/0r&#10;zo/yPcd3iwe073LzLfh3ycLg/RXnd5/4oH7243f5PXe/+/GteP/fmoPfcf85zt85UuChoHR+5WD+&#10;lxzf/VPgdaCOEb9LHHQK/HfRgfpzfL/zfZ/P/9/G8W/5/gd75x8cRXnG8XezOe5yuSCkln/8dTGk&#10;EghIENqAxglVgloRKC1lpJIEiOEEEQhQahFK5cc4YknHjgypkHRSagq0Dq3WtoNIdWq1xHE6ajtt&#10;0ZZJm4qYSq0WRWv6fPd938vy3mb3OXI5GWRnvvNm7/Z9P+++z/M+74/dm4wKU50sf96ocMiqz4Pe&#10;skaFoZDlx3P3oy+SllmSWdajnFYd8B1kCcfF5ZPFCpEQdaf9L7CMH2Mf3NWzXohW1YlmdKw69hGd&#10;P/n7U/Xuz1vV558V1jSc6z63TH0uptqOXtfn6mhX5/r6Jv39gzWOdHnJ4+0flR50XX9IXX/f+2WF&#10;zv8he0Ge/3jFGOe8aTm1dO3p+eYvLh+P84WrHTMk+yHaG+2v+qT4EmkO6TdC2v4V0lVCljFhbmnV&#10;iHmlVbXkC4eUrW5W+fSh/WEG/X0jfTuO0jtFL4/i4jfdbPCgPyjeqx68cETy8JkfbzSdwb+CWGCA&#10;dcyDNZXJKhf7NjQaLLc/j3BxGb79/Uz59hDyDaTaN1OO9H17Bs5TfHua7Yjt2ztqHOnykkcGfFuX&#10;4+Xb2uZoFNj8XZFq8wNMm++3e3oyaPOMxbO/HZY2T9rGPAybx/uwuc5PNpqJc922Vbrc6bajXxic&#10;NYbNa/X3O2sc6fKSh2E77SPa5ifUeX9tDlvD5qdEqs3H5fFsHqd+PslVPmw+0ON9NucR1WTS7hz/&#10;cb3a7s5ZNxhaHq22oe4cv3GdO9fsInYi6n9/XXYi2mU3hBYMghJRzdPzy0WkJtIe0jDr9PkleZ+o&#10;INkqxaFTkWM5dfM6dBnIl8k6VwlZ59tJ3ybtE6fXOfyJ9q3j5FeQv2/pGAvboF/ib6znfG0dPzNb&#10;F1MFi0Ky/sNdeXT9ca/FoaJQcaghpPNsyg3Osym3KPRrymf6RT1pFeknpB+I834xEDGnLRzcf9vC&#10;iWhbuCMUj0KpMaeD9D3SYCs15rj9cyDiT3/qXyVk/X9H2oHyjPqfjz/pxZ+BiDlHI/J/VPvFj6OR&#10;N3OPRjqSMec6Rp7rKM/6vDdzTV94jnQXaSjd3KPivC8MRMypyw/us3X5iWhdfmXktQIoNeaMJcgR&#10;Sld8DDGnP/WvErL+Y6jOf6Z05fmYc9bFnBb6ojDiHz9aYoWRllhlROexGHksylNZUBgxfaGMbuoZ&#10;SldRekJkxxfYbXj5mbUh7K77SF/tUU3rgnWDU/sG6kld09kXGGn0jYG2fUkouN4loUS0JLQjpd6Y&#10;q6LeOym90qi3H7MzEszsjCSinZFU5p8U07LSY7bGgpmtsUS0NZbKrLQks96Dydn/qeuR+z9PW1Kw&#10;sziL938qhHUf2kR93Lv/M9N2xN7/aalxpMtLZsjS/s8C0mi6eB2lN8BnRO/+TwUFjpJY8P7PNPEP&#10;e6Or/L72lLHHfQUVtonSaw3WdmI9mx/MwjxsDoO1UjjdXdxP6ecM1h+JtZnBQtsgDWLdTbqICvsO&#10;peUGawjFjmkM1mIPlrvfeHG3kRqo4HZKNxjcV4hbPTiYewup0eB6sbaT6iw5/11jsEYMEuI/BcGs&#10;epFncWy3i3QrFfY4pcsN1iJi/YzBahA8P9lNmkWFHaB0scFqJ1Yjg1Unnmex9pJmUGGHKF1osI4R&#10;axyDtZLOyhgs2GkaFfa0kHZzs6IUlIcyWAm6r2IGaz9pqiXXSfMM1nBinYwFs1YLXl97glRFhb1I&#10;6RyDNY9YTzJY9XTGsddBIce1lyidabBaiLWWwYoLOScLYsFOiFMYu28xWIeINZfBahQyDWLBTuOp&#10;sL+I1Jh/ilhFDFaCxPEN7KOMosL+TukUg3UhjUphBgvzBE6Mgp2KqbBuSq8xWA3EeowRh7nx8IiQ&#10;Mf9dIdvSzfpVRK4Hg1iTSXcYrKCYD//YrO6x2eDuIu7VFwRzbxQ8n8Q9rqfC3qF0u8E6SKyLGCx8&#10;x+lrnaRvUGHvCTn3c7P+R6wjjLFsNPIwWP8Ucl31EaVbDVZxnhA/Z7DKRep99WOem7Fn2wMwz23B&#10;PauPe+e599iO2PPcjhpHurxkhizNc9Ffllry/Rz0H7fN55PNv8aw+X665a+6yu+nzc/mtU2rp83X&#10;247YNn+xxpEuL5khSzZH3MKcLmLJOOa2eRvZfALD5nHBi5UnhZzTXUBaa7CeIdYwBmuUkO+rBbEQ&#10;t2qpMDQO4pibFaL1+0uMuV1c8O4La/rbLLkfiX1VN6uEWI8xWNzxBn3zK6SLLdlX3awpxPoug4Xv&#10;OONNviXn/XHSIoO1kVhfZrC44w184mZLrn3Nef8eYl3JYJWLT8x48wjuWX3cG3sesB2xY8+rNY50&#10;eckMWYo96C+Y72JPH/3HbfNjZPMTsWCb/5Ruea6r/HN4vGn3tPk22xHb5n+tcaTLS2bIks0voQs/&#10;b8k9oNmGzUfSeuBRhs3jghcrEbewxsGaEXHMzbqJWNsYLKxzkAaxPkMFTSRNsuSegpt1L7FmM1jc&#10;9WKpaj+0400G62FiVTJY3PUiOCNIX1A8N+tfxDqewfUi2q5I2Qpt6WZV0cU7znC96MXCvWBtiv0R&#10;cz/y/hhvP9LLN3S8wbMD6mkf2/MhPAu8RuWtEr3Ph/CuE/ZRs/18aBij3sOceqc+18Kza8yxvOod&#10;xHwjHMR8I1xN8mI+JSQTa+F0mEtCQcwloWqSF/MexdydJlM/K+6b2Z3j5RNgap+YbzDTGUf1cbaP&#10;oxOFhW3v5HiVHEd32o7Y42h3jSNdXvLIwjiKy513FunimZReasSvMXThw1HpK33FL5QzVoxx3i24&#10;Vch5OtK+5lF91eF5IeuAfVKzDpdEeHWYIPpXhy1C1mGHSK1DSyi4DuUZaIfrhazDbJFah7jNq4Nf&#10;O5h9Xh/9fZ9Bl4uYru/LzfiAygJjbLK8Xgby44qyHOjTVE3og55KVabJQ7uca/fhxWsnbYn5v7vT&#10;TleQxEbLEf6O+fE4sbi6R8bijbZUpmPxkI7M/iaIYucynOuYl4zxu21H7N8EnaxxpMtLHhn4TZBT&#10;fsCaplDIuesVQs6T3f0fa5w7YsFzyTuFfBc4aN4KFt5FAOtqD9YLjHkrfGYzk3WZYoFpsrCGCmJh&#10;7s9lfUqx4h6s56Kcuf+HH65lsgoUC0yTNYvBihNrPJNlKxbe8zZZcQYLz2IxyeCw3heSBabJ+mVe&#10;MGsNnd3GZL2lWKdEKmseg7Usjft6XbHANFn/jQSzVtAZ5roc1muKhWBnsp5gsNKx18uKBabJms5g&#10;4Xk21154zgwWmCbrnTCHxdt7B+tZxTrswWpmsBJ0VspkHVCs33qwVjFYdwn5LgyHtV+xwDRZBQzW&#10;0jR8Y69igWmydg/ixCghuDFqt2Lt82A1Mljp9K9mxQLTZF3FYKXTvx5SLIytJutwKJi1JA0/3KpY&#10;2z1YP2Sw6tK4L4ypYIFpsq5lsPCOFNc3vqVYWzxYMQYrnb78dcW614PVlRvMWp1GPFyqWGCarK0M&#10;Vjp+uEixwDRZwxmsuPg3214LFAv7ySbrbTuzvoE1DlgLPVhPMVjpxN5ZigWmyZrDYMXTuK/rFQvn&#10;JquEwZoq5LuuHFaFYk3xYD2UE8yaTFrLZJUp1kQPVhGDBXFZlynWaA/WXiuYBRtw1w5DFQtMk4Xn&#10;JUGsG+iMyxqsWGCarEfUZ/5+yB+X/VhtZ8gaqD0YvS+BvS5akfs+Q7g4Webph64n8pn1xO898Lt5&#10;v33uzkiXfXesy9b1qxJyz+Rl0nTS7dRgG1yc8AC2h98eUQGt+5py/PeICqJNOXvzodbcgijU5Pv7&#10;rnPtPrx4zcSrUD7QF685WmFfmg+9ZzdHoQrbj3cuPueYJKw9aA/1ce9zjuO2I/ZzjspaR7q8ZIYs&#10;vS+AZxvYUx9uyTmUOwY+Tr5wmDEWjxRyjz7bMVD/jfq5/Qox/UJV2hD19/8BAAD//wMAUEsDBBQA&#10;BgAIAAAAIQADD5Yxp24AAIi4AAAUAAAAZHJzL21lZGlhL2ltYWdlMi5lbWaMWAVYlNu6HgXp7maI&#10;obsbaRi6FQSBYehyAKUFSUUalEZaQHoE6ZRuUEq6JaWbO8j27H3uufe5d/6Zf631rS9WPe/7rbkH&#10;AAAcAH9/ou8BAPX3/m4nMAMA++wAAFBBXREAuAcI+wIAwO8DAMj/sLn9bCEE5UgAwEOE7d5/6wMs&#10;IgP8C5AACAeAZmsAoALxU5JXkUOYPPyj8ifubWigorzWbRmC0ONAlCAteUVOXi5+DFD7yv7KZv7B&#10;h6H2DgwBIA/Q2cIOQ0ICyK0GdbJ2swEKIkQ6QG5FWwc3KAxROpi7QeWhEGdLKFBKCsPVDQY1d8Tw&#10;uNfwSN2ZUhivYbc08ZixGk8Op+ZSpMp2uEM5kAl/SG5YzkwkQpfVdhG4PbhLGau6A66g6lQGPWRv&#10;BFl3LSz57FFL5r44nF/4nBluz+fmK5MMH/luRPOYsFP5O2NCPe7hdazp6nVI4AgVoWk5hdwH6iRL&#10;AC8uIdwRr1yTLWgYr8x2Gcv727DtXqRftnBguYznpsSzVqzWRHnNsR5y6edYspQkjyfni1nsIOxC&#10;DuhvKKZAsrr8/gMoWuklZsTFOhgtj5iZMt2dSyBaEnbb3fYGOO/IuJ4fXime2+QrTT2J/gUlSu9T&#10;kQkTlEnC43R8fmhWyVt2vAq60ihSihq0cVQyKv71tq0nfpUWLvo+8oeYXzBptHDDRwIDN8WU8cMl&#10;FGOGlI3HX0U6AJXGUEdwW6SI/NeAGvMyrTasY0NUNe/pzoEyQ+o0FaKiDQeW6FBMT0tZoJYLxnka&#10;CJ+A3qZikyxFO0Kqpu+BQfqoC9pRjDHPAMvaOm2XH+dF++Gep1Bx3hqu5rZOCkqlQUc7YwqjOCMt&#10;oSIKqNsmYsPs1QU3ldkhYfYXQOCIFM9YprGXX9wCXRW5J9/MyF5ihDCWXZU6f57Z+ov2vWiWEGcS&#10;0YzdgAkoXuHsMBdyXVmCYCvaRGX8xIgTy5DDZAgpdVck26moWyvRjTBqxEEPMyV/XL0myrvNR296&#10;IDWLWamw2ckWqoe+y5IiE3oVx2wwmCuO2Gk0WjWGs0WLYNJie+sxmNw8M/Vda+uEf+b90XnCjqbg&#10;UDO+H0X8WbkHZZCMgbYFrrWDZiFCXCQykTHXHlYRyOdPAKwE4TF1/y905WCphqfmKwQd96bFc/Z6&#10;vonPWqSqBSJOTRvv7pdoj1bxitd2y8ilOLssffHZwzy9FelBaWa7xIumD/vEXn0rXxc+iXpRcaNW&#10;EHwTpbFVmomzQ+LQDh/SErOQItDCnMEJmKKWdBL4VRza5Fq8P9jGK6whdO1OKLdoK53I0G4r7VHm&#10;J5rydUP/eALPF4vwbF61VlDswCu/T0K0s3eBf1+/STI8JYOsN9KaykqeK6iL6JkAlYeDDPlm/vNJ&#10;PLm1/FfL2K+yn6IJ6Yors3C92k2l/UVGKmt8ISVbPMPfMpaOnkZAhB4BainaoIbRkC5ow8UuUTUl&#10;AroL/UfXXSzS9jUukre7hS7i4yRP6XzGCehEM+f4Oo2v9o8XS9NzXq8wTXZe9+sxDCvQ0DdaPK0s&#10;R02O2ae28YOdrYXjGtJyb5z/nIzbtXL1D7xqF+WBWWEK/2Ci87vfXcIxZ5FLGkgVYnvWoTxbXX2t&#10;FDWubBeTc+z2/OgIGS5wbNxzFQKVZmx4YHO1r1NyYSTAYho5liZa8/KVHeXjytSPF6nAZdpYAQ0l&#10;14J1fs1oeTV8DKW4wQtGOHyXeYweMwmzeNsbg/O5/E99iW+tJef84RwLM1In2G3VIomUD7IrzaP8&#10;yIYnYdaReoVzOQSqEoWwSws2TvA2Axt+WmMq2DqqKLVYx05T8tETii2beF80F+WRH8d5US4gGhxH&#10;zJe89vWylW/7zKndM4Ws0D6qChoTMXQdIrc2Gi8/EMr8Iq/IlzV13ELTQvW5vGZLmojFC49s/3Nn&#10;xc9Qblv3lzehKXiMe0ItdZlWD2vMrLUBvPLgay9t/zUKJy06svnQuBDVH6VnLwYHysyMJGM6y15Z&#10;KwLfg2eRjUzStbO+NVm3Rxq8XOu4eNWyiW5Aa6jQMf1jSf06t1KGcWxnemRBwe8oE600UIpERcHh&#10;m7E3kaf+iCZUL22+FJouTVQj/R5VcUmIeVDqqTo8BU2xPBbzxFWeska3RtXTJTFp+bxZLpbSgewZ&#10;CMSKG8Wy8rEqvJqAPhkNlsNLEGXmZOaWYO8vQC+dDFyeIG4lRj7WcwUUnXdFLiyua5la2clif8J2&#10;yqaKfDp0VvKAuN6dThBLtsZ8ixfgXjCWPjoRKaMtV9eeUiO2tMYprMczqyWRJG8d/bnToWNKQs0G&#10;Wkcib+J7oP6CVfMGSSifPhID6mT5F8Ajare8cEsGtyWvgKjAHxnfPzhDz9MFCuTWMrf+/YZBndyA&#10;/Hf8oQN1dXaHQaCuQKE7gZyzkxui3xV4yzmItjrU0tZc1tkDaMyDEPCJiAD5+XhMMBAc81ecW7s/&#10;cbRgzhBdqBvQGFGVV0TEhXq4AU1unTo4w3RdzCFQ4K2anCsvUPivcK58QN5bzzoI2kLQGCL63Yj1&#10;eIEidyp6enxA0T8af8fl5f1PUuS9nTTCRAPIC+SWuWVGJwQtArnloc9tIVAlmLnn/82YwfomNlT6&#10;RFJ1rtZIBKi0cGxOeKC0I/oG32sDwvDP0+q1KoTVm1a6KWw9bs+FxPstrVKTZpgyNXPnU0iQN4o+&#10;SHW8QqtiE+I+zs39GgsWxMXAN3oLZPHV2RPnn7Z8LsPXlna2U7OW7j3wYqfm/cdN55mDLThYYC3I&#10;LzM1RUrUF7xdq26r8zFlb11xfgWci94RuZl46fySZjaXSHVny9p4G2J8vFxITjZUG7JqgASJZMnF&#10;h9qFrIXKm7wH0kpQer11RpIWNWZdCxj3T/j+5KFXoZlYnjO5Xcs46Vjs7ncO8Y1NgyUHSK/1gFNZ&#10;6eWW4iaOFXPnr93gQVI1azsCD9q92Mwonh2kxmm4BhEkVcN7IQb2KWNAyCofxnnWnfzSrRDUpOX8&#10;lm+AIPc9yWaCsH8GwNRdgzSq+nDceuZZ1agc4xGZzDXRXmWz0QzVkkRBM/EcZ6VUb1uhqMT9S749&#10;EDtVEaCt8VBuKNVStOzDV6/0q3Yjem9FaYP7syg+XXDMepKtsDek7yZWgXv1EFJPznYurhQZIm4L&#10;Uungox6bT9z5ck2trhlMsSdjn7IhzfPyNMUX2Ryh0rD1yeFZL3yPbud40WPJZvtaaR1ASH8fRN83&#10;0dPvnoe/Ro4bX3fu6CnF8lBTmDAwPBl/v6vzEbZvCsaQy5DPIZYNsb+bEYANBFc7fMScnq1DLJlg&#10;lfVYJmii5+qjs5bfeP6YP1xjM/p7gGn2U/puiSuw6/oanaOZQ16bE42pCBwNd4Kw6uwDdJR4Opgp&#10;XUmchamd3UILK4bNlDj0Kx0v1ka0CFn/6wbN8wE/qYmyQ67v6ueNWDiyn6zb+FE/uQjckzhF3RxQ&#10;TEav4tqx2Tqoj5qV3m2CkFdLnVZGNADOeZmbWrIw7ZlAq6bSJ+qarXLuCj5H39N2NtfWPfhUtWcL&#10;0x7Hji9f7GM0nix/y8E+s/Yk3m2oeiLZg3kTV9NPpyge2y8zIJGiDX/WQdlM96VAwfW4+rFaxUaV&#10;BdysWzY+rejLTS/6QZtEdbmOK9fOXn21NESo/+QNbrhbo2bdp2L7DBtpu5c27FOdD5tUacFPwXNg&#10;w5yiEWydXPuRisO0w4bDmkNBr6cPazlMNiZUnm1R1qH6dXh/t9nmsQqpJMI7aJ3qw1Cl/fUCBZJy&#10;xp/5zRQpre4lhHMlrELXU5Hc4Dn7ICshuBT2UPSTgyHK0HmCNpRb8blTmSVEcsA/+GWsdXgeQ8mi&#10;RLmhe9lamyr1bt7TJ23fQwQnVCRx0ien8nBK8Q2biPUh9eImqShi6nQW4QP0MFqxVFrmwuuBySdx&#10;IoI6zovxZe1cw9wdRoKJhKhawUuORyJd+snk3VjWsBwrL365pOs+3g7tT8NnsZPhw3Q+SgSz/L28&#10;NymC7dZku9SrH9EdskON2QXWns3hr5g4t1Rb/cwU+2DLXSD6pDRPbJVsUkq/2lGQAkNvDkutydag&#10;sv2F8CDD+ebRuoaGY525wKUVR7beT6bhl9VRcb+R+d9x+zde3YEZr9Af4S0y3pYIEFWRk5M1d4Va&#10;An+DnQ7Q5F+Gt/D938HvL8TWQGD7f4KfjpLs/wf7jMMo9cmu40S7MeoGRqe+cebINbix1qlWEc/k&#10;wpON4+D2FBWT30hkKuPiLPu2GAfURjB92V4thhc1qsjUN3CivRrxavmOeqFToGXwYpOeRQruIcNy&#10;qFD9SzzOkumxXQp00Ofgau7MeS2DPCvgs2xDyQVxFqhNyLX74/6PYUhPs9jZBh1FjjYFx0cDydj+&#10;AQI/WfaSqyZj6WhNHkPmHYddQ+caSg6YKmh/BrXRAD4GmieUD6i0m4G/Rglp0aSt3rwfThWizoh2&#10;mdW8IhQSEUI6fSqIyHy+fhDF5ChKkMX3eODhUx7KfTL/HEerWTOW8seYnsIhvf13cPIAtZx3TWiN&#10;kqfwlxxhrcqD6QD3rsIB6g53rM9NOhztD9KRTbUxX4vOK/mXCn4OVkOdK5keptqDyF+nRfz0QfYQ&#10;dim0pElFDaFtemybU3uapptwWTlfHXDT8aiPamPLRLeYzEtFvGWuZA++7hymrCMgnobQ3fB/3Isu&#10;CYsGK9BoAqKQmkyLqUlEm/MPk76lEtZ3WW/rgZj2iS5X3mOEVjRnNzfBJFkPw0BXxtWVaVSPuob4&#10;6bksykWqU70WQoO3wFIPaJ4lOaWcDZhWPRnByRM/12SzAu9Z7H6u3eljgWGe9itqjEU+Cuh+laR8&#10;v80a2BvhOawZkAKfZ8fLp+C00O/+oK7DoqTyZtGImfAdgW1O4EIZjIfqhUl/UOVgFptHRHJkf2uy&#10;e/x2mkmxLLQMxeQFnO2rLK02UjrbIerEm03dTLIdivmem6X8tN6IyAwKSnPzKtKbiwmO6cG8SSzW&#10;LdZjAfHmRTPrCanxFyTetcSvfZyA4OnB3rAu6pn7dk1hFI5sZlcP3lA8LgltLOGIEuqQ6CU/eKDe&#10;sN8xJ9kwUlb5k43pXMxr2VQS95LkC82jr7U0Ey6+LAEZ9ylPjZWc643s0htGoc90KDTg3/OnvUhM&#10;9JETfg4MgNxk5Prr81dfm9K+13h59oHUMSHN+/rnUO4oCOI5BlEgPS1KMiYX498pX6Btexli2LYb&#10;LI11w9XA6cvmC0p7L/WeK47eJJoL/FR1Dkyr+vTLeV1/tPcxIx+pK2ifZPRbcVn1eOIjUTbn97Tv&#10;lvZxzrQ9v+uz7odJgPKXTcocXgz2pzjnVsMOV1iy3C9c1x4tPh5+oimCNHeVCOgPnxBGOuh6lL20&#10;Z5s1ZzGLJYbuuBs3XhAWPEGk6py0Y8t7YDLXIs9D8zaa4Ad1KrrGA1z0H77vAuvMUlqS1/uxDxbY&#10;ztlWhKTpGpmJir5pJhvVWLB7ty4wJ6BJ+T5Rofy5/EVnyP0r7+M33ZxOQp7PYttf6G4x1Ca5NoY2&#10;OhpKDPiF2Nw89Tjx3X3WSSHPTjLctUQjHPJiBWmXIM1b1jGxv0p6/6yRoQLsfSJy0pjJMvtUutpI&#10;+BcNpUe4zUG/wWbGiXFxP+78y8D1V9e0HzJ89P8HWPvzfwUvj7Dov4S3Wd5/4NpdGvovXPsnrP2d&#10;tLr+b2nobWbpjkhmEdmeqq2lKyLvvEsATf6ZJ/5Jjv/2KWfuZu7gbP3H+d0Y/ra4zTv/3eA2LQVy&#10;67pbuP1u6sHcoXcdt7O469SU1VECG7DLwGzNHdT17kzkoa4QmK2LmzMMg/ev9FrBCQG6tk6I2Orm&#10;EB1nR3OnvyWKtjBXNzkbcxhibghUN/+rwcvHA+Q2tLV0s/k9QWERjNsl+PeHX0QUKChyu+z8/Py3&#10;OoiaoKDQ79+dxt+1fzy/PQkJ3TIOD1CY73bxECXC+rZ+5+XOUgTh9a7/TvuP7r97+vu5iybI84/6&#10;7zffb7tb+W3t1uufUd71I0aP8bv3bgZ39oj3v23oP28cf+/P34t919Ywd4T+D9viYG7t+nt9b3Vk&#10;f58oTiEhQSAnP58gkI8HEYuXh0fIBINbBXFGbCEyTtYOUEQ8bhlXyO21SZRH8JZR7xqcfAgCR5wm&#10;F2WorbWNG1AYMTRuXTeoowFQVPCWl81vNxYDMUvuR3+pCPKK3qkoAxHbxS3z3Pr3zgIFBHhvj4TH&#10;Xev3OH6PEMHYUMQN6e629I81+JMk/JP//7ov3TV5EU74eUT+b86P8EE3i/86edNX37nT6N1QN7kV&#10;41CBeKNUBDwkQAtQNo0EENTgEjIScK0Q3Q/zIDDClyeCE0cZydg3cKbg8X545wP+TENklMBGY/b1&#10;wD6+Kp4tcetGuJKyvXTu11x/n4Rr/cGAxLjEQZ/D90+1XnTlMST0+JDr/Rr216fIjQ/3zy8/27du&#10;1M9oholdvUkw5NJcq3yHn+Xju1JhX6q85trInHOJG04yYBI9QLjcPa/Aorxm+2CkVaF3/JPqGlJl&#10;jJNJlYVfnlQ+9dmz3rWS3voMH3+f08KaXtK8ac3FwVDDkkcNTGkZp0wjCuyGnH3w/KOgRy97NzWu&#10;tsvdCFvRMgHZy7s5yZexiVof4nT44vA8Y1KViJY9G1qrZo5Oiq1XRYpubAcEw61pr3M+JiJx97JX&#10;Z8zM+OZq9AlZcmZJlja75i1IEnazpKXO+B6LSV4xmY5evN5hGM2V8l68HoohzWlcRr4fd14F2pe9&#10;yKFnLXV81LUeneX9YxI6gH+Vw+PFQfyM7BdG0AwaKp4ln1KPUnGkh6QsZqtTEBKaEp6eLN7BFE8r&#10;RlAaGjOeHqsmRlWw3HkYPau/NVJiqe5+jDOeDhoBOh2XQmIQD6o5ZasGsj58CcSO952B6qFI8AcC&#10;uf3PM/qR5RdTToTd6aDeHvnnTmLiddqWJ0+mojWY1VTys7k1hCmTnYTK6E1+vLQU42RTyd959BhT&#10;bC57sldMyQPEzbTxtdmQPm8L+EwHLGv5Pl49Fk2tVUvhNV3NCVFH73OaaEtZEJN2hX+QThqBY2Vd&#10;j6INx9dGOicCi6eVJW7Ym1NLLgnbVLzpV8FbiiL+wPKm+Qvei8RP1swiA/jjwC15EX8XsgVK5IS0&#10;5hORRtryqLA4X2Uwvh3e6u++PexXr33DHlnTukTi84ba45FdAMoHZjvhs0pblp0AakinTtpWcVVP&#10;YYXvfeV4K38tDqRTGL//tPH3luuxY5OnLnpU8ShKktzE0Qs5T9hswrGx3JWvq35+zcQ57k53oYfb&#10;twOOhVToed4uO9afORIoJr4dCiojkHngRjSkPfKqjNqcVJbg3pOQR0poleP4s/IiYBQgGVocft+W&#10;MqXpaAtO9VelEEWPSdqJonbUt7QWTaQbKVvEMY0tfswj49Gr2dfux2Bjv7C3ZVnp8+TUBZFwoiOM&#10;iyjJ4B0tu6BwagCKXJgqYqJMdH0yEyEfKpA+fXCU6YrQSGculQuR+xThwzqi1N1mZcGBTv5L26yZ&#10;J2pRjvt+kI21h3Uq+S/qE7re7FPqF/cWtS9Xi/09iJqckIA0X98XP2jPPn0FQggyBFHxohbj8pBk&#10;x1pofErKWPREbVmxo1wq7P1z//qG9ZUsPN1P6+s8Da9atDDb8mMYrhYZq8ioqn9onDfyLtS2V3YK&#10;Rug4+dC40LZ3BQ6SMX4FB2VUkcFXPMWQP9pkKl5EVeiHINQ1jNMzOYtsVVOr2m1U6RzRR8HZgQpT&#10;XCFjdAXE3en4T9YfWQ4qtGX6pnLcf6vYfIC/HoQUhsuQIz/wMNtFpvYZMCP/gfcb+5Gza7leg7dk&#10;naYdgdyBWNxxS2h8aId8E+tQt32+Wlf6EpnEwKHXe9iyGDIKm/f7IClhab8XcBX4SekURYa47QxF&#10;ztzygYVU+4yFWW6YPR7TLypv8rn7PgwcFssbMpKZUXFVDwr4MzR6NFcqwYtHstx1JlaGqJ93r95f&#10;Tb+cfA0NCp5pqYqRwLPwZpr5fmxi+jFwdprkpZQAfcqs3D7UhbqY/hmFnFjQJ5IzGUab1RVixq50&#10;WaPvJKmvO1Mdf8UO+f2c19zG9iWVID/nm2gB+OH7SB2uuYSqTcvuflguaMisDqwOMWXf5sleDvZA&#10;VaiQ5kjewcRBlzyotam9R3xSHey02D07FNFSnpkro13OY/LszG4Zy9rGzsfAhuqckjqVlM8ge7Ah&#10;M3l+JfOnW5HMZVJD5j0yWXpsEkiZb+Bi7rDP8MLbHpzaLhbebZ5vKUxJKCk9aqC8MFbLHv6VZAmr&#10;6sfC4n1ClVZCKfqVDlZWFsduORpk6I0/PfXKTwvMbMCW9zaHeOKLyNuDtPkZllT4VAsh7qOKI7WW&#10;az46wtypEvycUzKfWStjwW6M6rWbyjOHMd10r2txdO3sKvi03wuoN35qTBgRp9BKtkwRZ0kynZPR&#10;rbeBOI1IFvrRZo59/nX8JP140sNbDumX9/j3U/sfbSb6EMUbYe04FgeKtNOFpZt7aqeEnt3U7qM/&#10;4zRXBRl7RaJ77D+qXjsYeTy/kjp/4VX4/FDqXDhdYGw3LmS0aVxjZWVkbxgb253aLc9GqfXQ2QY1&#10;UubVcyuOvnpq9JSD0e0dzerwBU84+zL61GMORqaprxwkwxp59SabP1unhouDw4Y6SJmKFFK+Ne4F&#10;O5pGZapj4U95GHdtZvVvzpLMMok+cSPEylKRohfIFGVkSUa2jbShV5xlS463Sv7h1dhdvKiu4yWQ&#10;hR01FHEl70x5gQ6vAcTciH9xsaSXOcGyT5Sue24Or2I1qsPLZPWcnlK4tuytd/ni7odUisac6zFa&#10;fxbuIfbCvIKu1sUN5ufm9sU90WOnSW9w9VtbVrZx99bUxlFxZURw9nQIeZtdtquS8Ba5eE3WvtJu&#10;7dFlHRvTjfBucp940fwuBXv6Bfdu4fI3yFkd2+9vBwXka13Y/K/uo2IrvgpzovXOUcm+woCnKTAG&#10;bIaG856FV56hCpfCKzuhn/dFypkoYqvWu3KoAw7cm/CvFPfYuohKYR8mkgr25wQ4YusypNILRrS3&#10;3kQyvhY0LG1MPrUnjdK4Ke5AVbAvWc1R7kQ3PZ7zG8oRsu2j7nfcrLX8Ba+17I9/fFTMRAhOURT+&#10;4GDjnPTNaDrmpxrpsdKC1qxW7IDwMvRbfZ9Ft8DlC1M8iCxvWSVuSMeB98cYzfHob9g6fE1OYoFs&#10;iVKYNomSRX7SDqyNyp+cmpENR5FNZqYpM0L9VWqDzKaKvNuSi/i1UEjt+QpsasVkCIq8tUemTV4x&#10;qMrfN7Qn0HLs8SN42KVNw3BPVKPsRsU30t9X++dB+tcCbg9JzUlDLTfqpIddS8vktYkScjjR79dZ&#10;JT6nbDFsB6U8zO5GWkbZd61A753iiP8Bzlss+nC5JhBt1zmwTMeRiBsjZ+PNWvN6i9n0p6avyve4&#10;iBFjDzuG8rj7fK/UmNi7tg9jx75ZColy3cTrxap26VuCHFW+5e8ozyR4BV0mb8X5ZfxkMoiVW13y&#10;Zjn6vO/0E2kEV/OH+g5D54bJO+vXAdXwDyvc3WywpjGW0bGEgkoymaAngbxdlvdF5cUf32/gZszQ&#10;lW6QoQg29UsA5+Fk6UcLxCos+1Vk4GRBHssnpSVHi8nXe3SKHXrR2jJ4/9oGcsdCxvJSwZKxYgr3&#10;c4KevD2Dx0kPaRTke8tpYu/lAVR9VYjtDKLnYg278Slyb1oMWIRy1XjjN3WcCXHJla3M4FEL3YPr&#10;TRPqpyXvTWM6cxQJUPdgzJ1CZ9RniatDOmKvByx9JzGOP8DfJP7qCDjlAoYH7HoPXyiZZTf0deCo&#10;NsVmxA4WeEoy6+BoMWr4yfipXAdO8Y7ymKi/lI0a0ZxgEQq9enWlcF5zGXTJPPqk7xxWkfpDI53+&#10;JstJLEgj8/2wwiFK7etZld3s0HX88weULXmVuVuUtjFjHA0sUe0vkuuNrgtg4bCUcwVN38GWdOnj&#10;S3b9d7XBavekHZrXd5lwLawuusz3aRo7u59+lC0eC3BOVFzH8pJsFB6e3mg7fHaO7NhpHDnUNMRd&#10;zngVlw55ZJvUAzO/dCFk6TFoab0U9fan7jhBu2C/0NhXeaAjS8Gor4o9gvHWLg5OPWedG7VCdVaW&#10;ej+9N566R2Pl2QrrCmgl3o7/Ctn+MmXuprDuy0U2zUhljbWSprGm909ILDaFxVEzySeK7IzwXYIh&#10;b1QRJ2HP8Cn/OiojtdBRVf8kUTd0x7xN/+6UjavDcYutpkxugOrLvDmzvuckRJCdQZTyGAeCxveV&#10;wZ/IOyZMPqVRQ61BcZYJqTpVehwRCRS5wSMUG0a2ofHxs/FS8df0aTGNncIge5gyV/QSTJaGfTCm&#10;9B1tvPR7aUMrdmeWjMLk2icNCttaNyhFVl9sK2zfFAzD++Hjh1U16D/O+DzfSaDiSNxkMudg6xQf&#10;ctQEJvTeczC/Bvily5EoE5KJJEhqIPJ6W3F2ve8FbRM8YjGpsUvNR+wOzOJtISqENtRpiu/KAjZw&#10;9KMuGT/YnUFHQE3+NVf3JEt1HQ+ZjiPsGBzLYgrNGK40KIDMOcJdvBsigt24MSfQiHMbUm+1ZCwu&#10;D22akrG4sEPAWcSYmjPjYIWRLNx1tXh+6fWhynrwBvytH3uuGYomMqk+OCM6IzZ3y2Tkgeis2k4m&#10;5jJ7N3VO6uxDKeYoWbZzNsOCr3ZCvhGc76rLOKY0Ei+RrQwVMAtyPLr64dq1T69CGpRKmEKhET6M&#10;khHDtFZNMUxd+fEFbviM84owTFsNR+A429F+xnqCfBa/iprUve3ngXpMStEloQZJ2GlVpCMNtF5m&#10;QQL3QH4uA6D5cPIhvJMlb+7DICwcIyzyJiKjLdwck7QBsa6EN4Gym826B4qDenzsRyw13O6gGjZ3&#10;0g1U3zJWdyQvn1QfcFVM50ZH+mY32AE0F+jwNOuteWgCb4GfA6Z3lDpE3E/tqZm44tUyu89LpB4s&#10;w3Rm42XpONscps+CRzhf6nAFtnwtabC+xyWujHu0iRTExZ+oWRYX8I6A+05EkmIRV4ssisfxRopM&#10;MaRdpeoYSfZg/w6Vc+a+E6+KaHX14hiSYw4Umqp7mChl7oKHg8UdH8lHlcgE27gLaYTgdsorH97s&#10;VwQggS9O2FWITrZ1iaKIFTHpF7T8THmEmedPPCslHzu933GbcDTotxAqeMPBCwbbZUOSW7s9dHUi&#10;lTojNjsPhmtYEr1lZHT53mbxSjvFYR2srWb9VOLEhtcvNsEFRjgjDjgLaEqYvl2BWz8Pu+wPrdt8&#10;CRxI1sE9PR4eDnGpUG0mRK43aX7eHINGgzZ+ThqBw2yr+0VI1Go7i/OzevZFwpBBkRCbmF3m99Ig&#10;uJ2Bv8FDladuUPYj7Pz7Zo1TmcVvE7cTLfiYxWqFyMMWtd0YvtqtcSlrpOs8FRcTJrBdN4zNyV5V&#10;WgOhV8cTZKGTg0zj9JRA6ouCC1/LnsUuV7nYq6y9K6YWSxqPL+MM40r8LwAHIPjfO7s+Kc1FH7VJ&#10;VwLvHZ30XXfS/0MWncMm23Rhba60pda/OMwbb9myKZzcNaX+gmdzI7yHhgb0gWdZbEzTljF49VZQ&#10;qo7b4km2saE+STfilTAsY2JW6fmlrd5Y05Jw0hIdGV20ZUkTSJOzJUmmXhtpy8kx9qVOkJza8Jbp&#10;9dFIsiY32jB3dLDVQ7ZMvXZPwAgHflzTr6RVd6UR2+pwZgCb/UJgIZCerhOQaM6huqnnMUv5GKMX&#10;wxJMhueHMZL6KOY0hEcLh5At84eAAPg0UDyVXACKLE5aRjVt0YfyckyRJpWYHg1v+ScBB0S7/vrj&#10;krmZEjWm/5PwSs4n51ktSef2wslEIllczFnENAo0xRiHi/ygfiVrO1g0ulLH/plvGshk4HZuw9BS&#10;oD8S4QS+rcMg85BJtkypT+fDZF5uGzFKYVuzJl7T2VuTPYPXtPTWnH+8KQpObuf7WZKdNMfP/zl1&#10;b1btoqFJ6v1fqhem6+umRetgGodrtzRluLZu+o9y6XqOUOANdRkomTWqXsplKOMQy5VEbdpC7m0C&#10;c7nelpRj+FMFUy/oMJnBlaKEhsck9aZx6bhBi0QyMvN/PdSROsWfEskPj2WmkRyayAw0PezksB/l&#10;fzQ82xapbjpUDoNlv2WL9qM6sFp6lBdnEnA8NvqR8KgkmQHJjOEPW44hPDTkJg2gDDXTIUWiuCE3&#10;k/1Rw9zMQw34cO7sVzIGOnPLljHR8JgtTVvmdqRa5kXDenTLPvYSe2nLylpouzTjdKT235abHLO1&#10;ARhbRIdCPBgZ2Rqlm6e0GnTztFn1++DiCG+eXt/GKBvVNLKBk4WNml6fQYsgCGd90BAnJuAYvsZL&#10;ecSQnyar2JNkBPL75dVkBsJxniozU93Kq+RBtYosR/oI6g+gfIf6JLkX+QeUmeRBpA+hbDx2fZOR&#10;1iGMpK+SzchvRvpTtN2EMh5G8xTv2Yi6GvRViDQHwQnWpYKBCU57VKxbmAdpyJQgc8GHwb7H0gvL&#10;nE/BlKlJH41c0CwDWkSqidiKvu0CcuCNQBVxIbhFyf8UZaHCg5CNwN10PgS/sDNzYWnmIQc3McZK&#10;sDMhWJ/Tn2y03wib+QNylr7LxkhR6Vv5AWWB8rnaoD5oLreYLbdp/2Ertsv2TxzvO2foD7lC7sqs&#10;nKxzng+zm3wVvlf87wQ+h3cKvSl8ohKfZ8QVccUQwZNFvg9Lnd8bCjlHwnInx50hzWfvKG9hbLcY&#10;463UquXSXE3WLDaHU3eZVCtlfr5im4gsmX1uuwnrNV/DxRKOFdwjmyQz1VTFSoge9lDPAVUh1l+r&#10;HfRuw678mhiurAoSCKzc6k9M1E8nJpzuPklqqrsbq6tKq92+KvxRVzrlycABpDGr0uuLF5WrpsGV&#10;PtXk9ZniRaqpaHBl3Oi/c1wWvVPyXLmx//rrLlqxbuik8UPWrinbID9zx5C+z46ef3dFyR3FjkGb&#10;Z0zafPv4Gdv6B/j8VsGCGSrvxa5xiBEiV1nYd2bpKsWkWq7CLL9T6FU1MNEZC9gunSWG2DjhdHVX&#10;tX6yupqUnq7urj49cEDMFRkUcZW7ItkRF6M9zXTbk3RbT3MXvetxnj7ecxXeM4J2sCVsOTBeYgRW&#10;spUSm0AnMEajhOUoK9EgIK+8nb/hZKP+GSmd0IW5NtPGrEGR7BGsL+149lk+2v2INmGfKpGY4WfV&#10;RGPVc7CBXI+NiLwL9bvkh+71J/QzjY1dpAZdlA8qz95/6NAhGLpkRupz2aV0gj/z6IxWxsXX0HLy&#10;ZcWTb7f7LB2pL9qdTjaDA0bAbgfkIjZeQrw2G2IbLyOl8B4cQnQI/fM35Laq/97TafSk8p4+a7fb&#10;BfC1EbBaAbmIzkuIbrPxmJed7/KHPtvVcEAPQgW3sbD1t1j+vQhuBCccsPNkdRPbbN3sfM2hWExW&#10;P6vNuiR7fGBU7vSs2dmzA1Nzl5qWWudnLcteGmjKvZZdo661XufcpN5r2qG/5j/GjqpHre87c85P&#10;fLXFiEQrBlgosegWZtkecq0mULuGA6VhGLGMbM9/9TaB1EQXMNuc4KjlU6eNzXAHDOEfitDQkKW7&#10;B5eXeb3ubJ2p0YKieJbuLS8b7NLj0QKTOmPpW7vWtq0ZueSth96+9s59T9xwwxNP3HTD+Eb2FpXp&#10;RU/P2dOTOtbT0/PyM/c+R3/Zc883p7DHXvL14ls43Y+DgOdAO43sNsKSYXdVLJXXs23sPrP8tEwt&#10;RFWYZFGojdHXNTF6jc+J0DCehdO6XddBuo7UV4ZLEDQoCOoQBAWWjQAnVy9NBH1ybIphd1YovZgY&#10;oNAw/BJMCVj302q6kaRZtTkBZsv4k4CZ6gnd1aSmhgstZJU2ksZEJOpSVdOgwYMry9m59hFvTb/n&#10;L6Vr5OuH3xD6zdjX5/C5cb6MKI+SfDozzZXwbAP/dj46GnRo+dnZQXcHe96wOmU5P2h3UGLyYy6C&#10;WwXAW/o5T5YeKhW0cVeVdh/UDybAnkZfNxhXneEUcV3OtXlb8nZkPZb1su2o7f1csyXL7yjOkSwD&#10;lAHW/WAwCQymZ2nZ7qys1x1OjyPL43DaO9gjRhYfiOHY5WAOh9PIpplBPeeU6VsGxzL1G2E+PNcc&#10;fYW+Xt+my3qLabVfMJefEr/uZxjs6ef4YPzbw+4X6CCc4t5N7HRIm+NZup8OgY+t07D+wHY4XLmr&#10;tZfzTnedBvclOPudbgSSu7obT9Z0YaKNLgS9Sz+5ydw/odyoHyQuN0e+YMvmxkSiARqTs+GgCrAh&#10;VGUW9JQEPiXZHhO4ND7jxez7lv2k/Zmtl27t88Qd7L3u5ybdfGcnNa+5/fTvu2mLvuW2gw/f3zap&#10;xsv+9nTP2tk9Z/746p1tJ8CQ8LURpQEeQRNx0Cv3UqwIbAbrSP29PQN8K6QfJaeNBi7vFhuPFRGX&#10;6gP0K82LLE36Zmm7/pryitqpn9KtZqUBjqzJ+iJrUv+H7R/2fzgssk22yw4Jm0FFlm12h1k1mWyA&#10;zfDYYCHrSH1rOAU/h002D6qYJPGybF4mhWWbB09Z8hXFnK9KagdbaVhwr+FLA5YM20+thFKr4baF&#10;yUKTNHUyHEPHZWm7TGWcFBnWybZO03GbtN1GbTyvO02HTWy9qcXETD9zHv0zlMLpxuYAAv78XXpX&#10;TkDv6iL+muqcrpqT1TrWia5NSv9EAlTZ1B+HLkixnFVVuaqqNukHDzoOHtykpFMQrC5phR85H8Zy&#10;u+yUzKb98B2S1Lecjg10Fack/0RpOY1KESkrIvGFT2Llf2T1Hz7V/YuH3qN/u29MQbBc2X92DH2h&#10;ZzSbRXfsu+b227jufxCUmgVKOWFZfGqUhkN0lDmYlw8cuPR8JzH74mELDUHmoPXDXFlYNLEW+EUJ&#10;JyDQCQLmhPL0sNAqohWQf0aIoQB4WwBn2wU1OlL/AgC1womhCaXSmD9sNlek6Zk0YvXMwHy1Qo6H&#10;gQNGXWsMlnJNOHVTcO4mqwF/jp+pVs2m2TVJzfZ6vFleSc2VfBHqdiDym4MR6tVcEXjFaSJRjM8G&#10;2ojluMzn9UEXe5iDRWORssGVg7kMFMWjkQfpd0/NuqlhzeqJ1915aGNPK62689cDayfcs2ziMz1v&#10;Kvuz8y6Z13P44GM9PU/MLXtm8MDaLx/97F/F/D7K8tTnyj5YQzGaZeTkenKzWVMRvdycRd1SYSGJ&#10;uH0sRoBVrjXDfPKUqr58hxTJVy2UxotihWFJCrNwUROTIBYnBe6ExHDcATgmcCckJpc/z1a1FNGi&#10;vHhYo5pYMrVAfP5laVupcULXBL1RILOxeoLeXQ3OOq/+EkAl8vjjDMcVAtA6Wo7mBnOCgaCk2uJ6&#10;LDseiptjcKfE/Pa8CPE6syJo7MkKm5ArUGIRGrQCvx4XonxLJEIKJUTi7AF41qv16jQhEXOMk0Y6&#10;KOZS5WhBIRtU4S4sL5NhnfVnUDqqSc32uGUooUqXdAlbvq3nyK53e3a276GT399J6V3x3ZF5e1ds&#10;fOmayJBNlN1506nhrOZp2n1i1ep99PJ3j9LV7Vd2/HzAypYJU26etHnnwZ5vW+ZWUhfo8Qj4ugB8&#10;bSXv7iN2YD0nK7tClvIt2i7tiMY0hTGrGXwUhl3akfpa4BvA3w0rR7gKlCLmp7p+bomolONcbWyx&#10;Uzuzpvmck1JDp+R/YXjDKjjeLKyZH/G9N833trCdhu2T7U32lXZ5WIMfarxXChIJIQdpOiaqQUaI&#10;Qk11VWOpEAaaKOeWJUIU8SMvsbMvvdStKvu7H2Wzzo5he7onAAsHsIxuABYk8uazFK4jxpftPUMu&#10;Esv3nvKKdNpvQDrt0zedRmPpNC8/nfpzRGoU2/WKsLJd2a2AV6Fgt5FdJEnkUthCk2GInCKKO4zC&#10;7UQS1oHAJJa3tIXx11518DV0v1AHZwyBZRIW2HlYPorp906+ERv4thao4MaG5lWw+nv5iRsRMF4x&#10;6wMvcXWGOe7A1qwYc1TIcsNGGWisEHOYK2r2mOE0MQw1jGb/C5V61dKZf1NL6r+ppc8a0wopPYhI&#10;9o6X2J8wkH88g1fci+2hEyPR2clee8WcOpPmAbPD7hKCjOkDAIK+NvpwyObmLKI4bRKu0zGzxeog&#10;ZgvTrCrHmxU2MWKozr28lVWHzvys12b7thej36cx2muAc2u5prNTP3Kkk2+NEjB2IJUJ0muQh0wC&#10;46qIJRHLIlZEbOZSEOU0YTYeQyVwfePgcXqd1sQ6bYL6Fss4HvjWCHF+jsPQDGvuCqeIFJtEqMNK&#10;zGbKNC5jvDcB8K6059lM7IR1NtOwE/EiIl7EVwXRLaF8QqdLT2PonPGhtfhkGtOzEQyRPu3MNdYT&#10;5jR7WK5ZXmu7xfZ7oNJ2se1ip9RXjtlLHPXSZfJa+zrHJrvZyhRzlX2wYxKrk0abDPME+0iHdi+7&#10;T9ph2mF+XHrMpLqZ0+EYoDCPojAzLMMBihmg2TbVOZUaMAzMZotmBWc7HLgEaWFN7hY3c+9nj8Na&#10;G9imhM0ddKCh2Sxa2LCtx6Z4PybpoFbUsA6YExYnGNG5Uqd6B5v5XFhpUloUCAt7fI+LC38AVgNs&#10;OD+WP2ExAM45nznZCPsBaODqtfebA6uC2xGbbhRmBBJsDn8wF14kttQ5Yk4dhUl2VFgLdUkbTIk+&#10;MCW4Vvy21aFxG0IcPdtTb++NVDlKIlX2DoCVVY6ySgE+2w+l/YB6/mmAvUGaGyGXDdA+1OsbXEkj&#10;UEE4pHTdixOTywZ4A4Nw1qU83zNzd0+9sv/c3+8cN/kX0vdnx8hvnBsknzjHhfEBaOcQJMVCb2x1&#10;g73TmtTst3lhmfFtZoRDZhhsYZMZppuZmSTJbJEZs5jMshRWVQhQWqMAyChtJS1JULNGDmc1pTFs&#10;pWHrZGuTdaW1xapYzZYw3/RgBwG1/X/ohIzmlnlHeObfLRaNE6xXXSUa+bKqw9zjODqvq2HQYb9T&#10;tUkWFErvh/fxncRzNleFOYwIHNwwcAA3T0CDdrMxpgrT79w7pspslKXBsipTQaAKC/9HewMAy9Ig&#10;L40K0LBGq0wOD0IWz5/emwUwLw3mAczm4Let2Rn6cUOIf4TogITllK8g1PXAqxLb/+r3PSDYBnk9&#10;iNVyriVjH8rdoJQdfp42o2Sha6mH1el1nsv0yzyy1ZYPaSE+P7cXidkdN8OcA93E7h1q4bQhbBVz&#10;TjiH4i/Hb/8/dXEG72mFkDYZBQFO9VqKgQtVslgiJ+rNYpGcAFuRG4owdtIrJAwPYezlM5h6kYgL&#10;ht95O4/1vWvCsrsavu55rWczvf6FBxsvGXhzz63Kfod74d7lz/d0dz8t0a3rZ/80G+47hlsIRHkG&#10;WPCTAvq9EXFbHdQ9ODgrdIV5eUi2CMeFWcQmEReChmJRgSSdFoCtFwCzp0vcHam/7HHnVCA9taeg&#10;qMLF83lFFXomdWZS1L+7Jy+erkd7UY+U1xsXA4g5xgfHh6dZZweXB1dZ1jmudW7UNjvvsT/h7HB+&#10;4fjcqUNzh11Oj8vldDltFjdOxnO8moqTNLtN8VssXl9OIN/HxUI4Ynw+EikQ9PT7nU6HOT/ueACG&#10;UNoFBOCMWGyEaVQgjCSVa361MVy4srClUCos8P//0lj9H2UrOuzxtCWb5lUYsVy4hEEbOOnnWwKu&#10;ADO0TqAOTkEsDtTlq9rkSO91sUqcNxrOMzy3KgzNbDirnPpQl3soKhpos9B+jtRHRk6gygVZcyM4&#10;jGCVXuBBCCGcFx6u8+DGyfZw/6LXlxWV+jNsG6KCtcQ+OvIQ23Lwzetef2tCnxmXpE6/NOOqS/tF&#10;6j6mD23cMfGeX/UMUPZP+v21DxzNixVOvBoOwYE3bx1iNXVfLZVXXjt2ETw6uByY+kIOysNx9lrJ&#10;+hklFrulOGDPKe5rLy7G0pVdmTu0+OLiRntj8RL74uKmAVvst/S93/uLnCfs2X04mThSi4SnjkOP&#10;Bp7sszfwfJ+DgcN9/pT9YR/zaC/N54Lp4muwGxqzd9s9iBu7M3g+5Av5EyXFFVVyVcnF8riSmeaG&#10;xBXmxYm1tk2212zf2b9LuCorHFTWSwsrfGURj39O3xV9Wd9gqaPGsc2x05FyKDsdux3fOCSH8BI6&#10;uEuGWzMAsF3UdXWGQ/hcHCr3LjkcQcnXwZ7c67/bEwyaoGxPGzl8HKS2SCsLSta+c/W5BFwGozEW&#10;gWj9VXTGgbSxXihzPkT+JCYvgNMCCyj5wLDy1xWKFyH/vbDwCjvYZYajyCBxPR6OD4jvjitVXGId&#10;DjYj3pE6ulcAA3mZYc+Hu6yqs4rtqqJVkJLTxgjeoy/mLygtPKAeVllIrVGZ6uC7YhXTQuwXcgEV&#10;xks4FVQ41BCLfZo6cMgPq0YzfDcJLBsJ8HZjl1g8OLNWdyc+/ZT7q04m4M45ybdvgocbm7ua03s3&#10;vnlLe715BeU+ANIcU7nXZlAFXGriO6gCvMkdO8MZdz7C+Z7t8fqicUk1OaASueuncjCuwSzYt2T3&#10;C2NXjxu09NiVtLx28/pr85L+q47cuvnJybrFV/BC0Dfv4IrZZcsXL3o4nvfTGWOe2jhxw0SPw55T&#10;GNOu6ndRQ7O/+bY6Y+74/utOndt40RD6YZ+g3mdC6bimyyZddA1W+8mpL6QucHQOnZXxLlc41jup&#10;00r5xmEldieyO2g1+YMybvlkm8wc/SaBShMsTcBYTxALHBx6+xXhyNMPNpbxwB15Yy02GgqOyhrl&#10;m5Y1zdeU1eT7BfuFdL/9Ef2RHJvZHtCWsMXSEuVq20p7i/1R27OWvdqzNpsXpuInTHIUzHGucK53&#10;Sk744Z80rh0gdjNNGNZ2bG9OYFdjIU4nDinOjzGIoRc6zJykjoJczK/QmghRHCZxxxCoDXcQOISO&#10;4zxMc3gzenEwu/CwiYZMNXAQOXgjk8YbmYQAmgbmVhzMGBMgcZo9GldljtCE03NIQ9eq04muVb1O&#10;TLj29MaT+OMHHzgNaG6gPk594qoQnmYcfnDSp4ksVbfmffObYz3/WvXlrc98ENodWD9r85OP3Lzk&#10;DrrR99xhmke1pynbsPuh3KXLXn7r6Es/4VqoDlooHzTLxpnANMMXIsFsmGaNSqNlhnWhtFRZYVlo&#10;NWdzmeMTxOJ10pjKobwgj4vc7ylnPWdy5IHuoYGBwRHuCTkjglPc8MEH57qX58wNrlPXZZ9hZ/w6&#10;LvU57T7fZG+TdyV+3hJ0btd36UzX5dygZiL7cXIHl68QeOE70TnWdGD67ixwi8/AAvuBWJAA8I2l&#10;OgPAV0LKAXQalqLiiiQ27Tkh5PbE4hU8NUZwoQ7RkLdcLzQZhcUVnDCTTBLfGIHRhPyaMBHAaWLB&#10;LQ5iiT27KZBfUXnB6tSYmNB9EiZIInEGIZHgVghcsIlExglb3d1cLVx7wvfKHd9cXlf1kksn8Le6&#10;PKaI8MTSCPdCFajS5ftLvt73Zc831PPBO7j39v0XWtvG+Vu7j7EptiEzb73hCTrT96t2GqISLpn1&#10;6fmo5zs9vHv/Inr3LaMWPQrqjeyZIn0F6uWTYrrCaLJaFU+JNea5xFrrUS15gbwSa9xTEq2yDvaM&#10;t47xzDTVWxdZz2r/zHb0j5YUDY8OL7qkaHvJrhLT4MjgvjUlY6xjIrV9p0em911smh+Z37eppKXk&#10;WNEXka+j3xS5fF41u4O1tvcJZpmEBOlhMoBw+WkhneQIXMAd7EajTAkGnVptQdCmebPLY+VazO8/&#10;4qO6z/A1+Vp8cgnsPjajRPgZfW6+WAhdKw4lfCpXCD5gX5R+BSGDAPFWiDnZOXEAfG+M5wzgW+Ok&#10;MVIQKjzgPOw87kw55ZCzxjkJAi6o68TawmY4C3hvziDvKX0AwMsBBxIlayIVk+GSnZhRx43NE7iH&#10;vZsTN/1pbIaFf/IM97WDyMLdfrIG/klx7NPs485FoVqLIJDc4QWXum9Qucsj1HOW0Ltpl/sVu61l&#10;o9bcuNnvoGuT75+66o+3v3Ddowvf3/Xbr+579MYbHn/munWP1+dMiZUtmFWZvI1Wf3gvpVvvbfl+&#10;ybeH1z0lFf+x88CbL7/yMpfWzYTQatin/NT2kHG5ZTDn40mW7ZZdlqSl03LccspiIpaQZaWlxbIz&#10;U3TCkrJoIZxu4ZYdzohU6SaK0yJV1lRTTCHyTnmXnJQ75ROy2imfkhmRw/IR5GSZb9A5hQCcNXyc&#10;NvCjA6cyNsaIPRynqONrvgB6hFyi5HvsjIFjeaJ5LBB8fhWEzwsuHu7Zqa7pEqKCNY4fVDSuak5k&#10;4ZxSwhZlc3t7u/yfhw+fy5bj545hunzO0reYs5XNNXL5ygsJVWeqsyyS0/4P5YwKJwAfJSzVtMEN&#10;z0MawOljGhA7TWGwz5Cu0ZhbDWdFKrBtObXHXVSBVqfakbqxwURBRBQYN6NElWVFVistY2UlpvbT&#10;6rVrpKu1Y9InqulRlUbVuClmrlKHWGrsk+wNcoNab2qw3Chfq9xneUX9k3xUPal+afqX+p05261p&#10;cKTJDE5Qi8WMjMVsjplUbHdVSZZjigbHg6aBMDIcKERWVJMZjkSi4QTCaeCYg+NSKYDHwWlEwmJl&#10;EQaGKWc7FJ41RliM0u2E1uBWHoNV1WMM5LTix6w85hQjgmLEzSlGxFKE22XAIwnY7B9Hxl5xgRSA&#10;SHAl4yQDqg6HTRAJftqZscNrqrnlDT+EzM8zFBxoOACYdHO1uVoSceYs2F6HwwTLzRKz+HFSSdAp&#10;dr/c/WBolpK8Kos5L68aBPuoLa8KydttYZG0RtKb1wbheWjG1lWY7Gqqsy0iNsltXp581Kbz5jwR&#10;OZtIWq29ngu+8+Wvcn8oU7PHi7d5PNUiwlNn2vz84b+25qabw8EhVDWUNcwz7nDE8QqcHCZwIn3y&#10;y54l9MBHPQ+tV/Z//wJN9qztXsBC1/Vcxvnyp4gqhSx+slcRgggO6txTOSTtTK0YlE4HDEynBWln&#10;qxHL9lU44RTZqRxX5EmITilSSFkJB1FKwa+scKAvxYT3gvckvBjZ5YMqdhLaCROFERKGrj2Bexq9&#10;0gngrJEnKC6kM0NrIZ3EzEWT84QQTQApoUQBZGSUTJR/LKNcSLlhmnbAAifI8Q/HzE/bhSsWc98E&#10;D2gc606Uvsr9S6dF99wRIACI1LvGBKu9IiaflE9aPvZ9GlbeUc6Emc8cjlr8uWGLJEXzg2o2V8sm&#10;qkZxaqYdidHtsV0xFvP5chyx7S7qkrlYu7A5RSw2AXySLg9naOS/MHxcDbkYZ2oXVABiYf6jjh9A&#10;CWMl7WHEr98aDZs/th03V0R3uee7yxXdIf+14eLd5QpHUK4w2lDaw3ce6oxc7G8Q9+4rcnl/+HVu&#10;eTRGjxDI3i7CQoTLn8RxnaHGhfIn9gjEK+SP95Ihy2nDI87dhbokYvNAAoWxDrpuT4ST5fzaBAJw&#10;5QkLBFdkej8XbCRQ3T2xduHoz5phOVZXV0PFCiGGuHJFmzn9cdg8WXGPzZVL3fbsXEq4j0gc26Tp&#10;mz0YCxgcfYiy4emrSFuWAuInONmuTQ+VPbpk7T2hm15/8Mk90dnDV/68vX7BJRuGyvG7J86ZV79/&#10;997uIvbLZXOG3v1I9z2sbd26yfff2f0elxXwi/QZ+MVLbzSyFEnNYo/rHfon0udZp6QzWSrWjFNG&#10;NRjmWp3eqx/xn/Cn/HLY7HF4vO6gAg7x2jW7w+Yo9MPkxkk/LAM4yftw2OrhXAFvy18NF1d4ViEE&#10;1gLRAgyZNiKsHo5xtPouTVArDjdF/gxOfsEqVqN8cEXKSvFnnYhDehwjVQyuSPpP+dlK/y5/0t/p&#10;l/04ac32Ctk80+6CRx+0PisWSA6kF0hyoQj2+hTP8jsXEEPG30RkoXj5K9x45ykg57xIT/SJ2yW9&#10;9OVSeJo7GxP8zsmFHxwrQz5B5S5XFc0Q16u6LJpZM+GEVI+7VEcudWruDJH54RzUaWMzpDib05fv&#10;ES8g8aaHr/6w6aHJutZevHTc6sfk+D27a1dOKLuxezW75arlI+56sxvX5hgZjb1CEahoJwG6dG82&#10;jobVGVncF8EB+Km+MFZzKCAq3CYtYBurjjPPVBvMV6qLzeYKfah7qHeQv1avc9d5a/2zldmWqXqj&#10;u9E71b9cWW5ZoC93L/cu8F9Dsy2qYr9Mmq5M1y6zLZMWKgu1ZTbNF5RNLqgMT2GusB9zBRvgeCJz&#10;qcUkzqozm0i+qnNxQ/UpMT4BcDoIgJMCQKeRVRirGIBbBCbdFMbGYOBx6AhefjHfOgB2FBJcdAOx&#10;3WI5FftUgkGgRGwZMlIr9A+/JgUKG+iSqwNGBubwLQSIep54XdhANOJy1vmCH+4ScX87X7Ys05Rp&#10;lnnKPIvM1ybeMEuvBNFwW0Ps/C40LEc/cuvv3qfe6//ztuM9XfvaNt3Stmfjpjb8uKHojrU9H3cf&#10;+s+f0Hxqf/ONN//4uzdex4A29SyWI6CgG3dt5hl32PR++kV6nS7XhJNhFgr3tUXzyrLL8kbmrQxv&#10;D5uH+obmjveNz20wX2ab7Zudu8S81LZYX+5bmtsZfsvzof/DnLfy3H1VVFxLuCZOAoHgTpDg3nQ3&#10;0BAkuLtDILg1DsHdPRBcg7sFCCRokOAEC+4uwSU4FyLnnptz5t6Zh3mYqbX/1VX//q1qVz/07vV9&#10;Jecqu5bxIL91riB1EHvSbyXzgsClgU/qdvQiw4X349fVFmPWrpoGzmAgpdjb/WBRx/7B5Go8GXRU&#10;rEBEiF6tRyAxX0sNzYMQ9wtKHy7JpWqceFJaCm/WcDqx9+8DjeOq7JzCX8uqP3fAlxlWUkYfIrp6&#10;ItmqenhZzZEnSKykh6awaPy21cAPz8SfA0+mscGeBDbboEC8gh3N/7PqRWFd0oQUe2bwye4IrdcE&#10;w0vg4+L3Ul1P8cVI/LNxzQaWlmhW0CLNoFhLIiybvpaf8sQC52pMj6Kp1ciaPcfe35SJjZe5bVWC&#10;i7Xc8BhZrZLYjSy25nRPUut3YjJn13PE0Endl9M4dW6B47nEFKHl3oEsh8mAElDYFntED+4h3dXM&#10;FopLRImmtvEMXI3JB6ZXvikJqj7uWRoXUE4l++dcYcaVcGpT7WzHt0W+LBUMTWBtfHVcmyWUCKdP&#10;U9QVcZA+qZQ32LMGbtfEcFryWl/V3xHJlbemyfqQeh6IJN4Ie1m+ESIxAJctOYGHg315/HjeVYxB&#10;3Z3PlpJ7Wcj47FYqennP7a4y12yFyBiJtEaqiy4tIwOIzpI1fQJgY77U6bDs4zyqCa8NZ0nVqKhY&#10;QOoljU9BJet3LVqh7rY6WD3zgN+SjLyI1U7tZW8MN7+ZXJuMn5yCbkOnoZdYR1i9WJYhjiGWIY28&#10;czorTKH4eLinpNpcUhYVLMGsG1U0H5HQ9zLMHk/sbtnLdc/CPxlKr7gu2sC8inoz39Fo05Fnme6r&#10;Qz6FinMKl4W2Tj8UCJ+FhixMjL7yKR08c65S1ScCSKFZ91+efFfjpYPupIKLIMl1KOST3JLTktqy&#10;27LovfXIH44RrhPejq6CuQWO1ZdjcgF1UQTw8hLAJWcTXriMbx8unxZKTO/2bC602qljseht9e23&#10;BiMXJtZEy9aL3heFE6O5UWkdr3aBT8PC/Ei+WaMtSuezvTQ8Z+yps2JaFSTCiMcZP/HuuB6EiZzL&#10;vG67KvSeyELwp6WG4YSmFFYQRPERl3ArSsN6IKFG9MO85rPGgOmE9y4/tetmHMAsD20pH1Ee0/hs&#10;3qPZo074/QEu1sFAH3jYhqgXGghzBsP1uukLAYsDioJT6CKkzb1APW+AiICS3HY4zRYFh2RvVgAR&#10;yXiGbx/ZEFrKwlaV7q1mpf85IEUc1HZ75EdNc+VoqjzylUm7bsY80BVDYioKNX3dSlv7EyD0YlVs&#10;MS+k3qE2PVfK3Ic3VYrJQ/qD8mYQ3bwftB2znxpRob5/Bn+89BJHAwSmWI95nd6pdnzcT+wJiuFb&#10;ZZSFTlQ8L8EhLFzmMfeUmWJkucbtCNvXakM58x6R8irvfX3J6n7VJ33GaD6VWqvj1fbxeWVGo918&#10;DqZQ6F7qq+WwKm2J6a0OTqYDVyl7az6bL30d5TPOZ7yuCjabRQHZrKEXBkb41olcp1N8me112+XH&#10;cmm8NexEfb3DKL1iM2xuYwNSGWt2mokXPIyqu207r2a+DFXwh34+RydugsAwwzpTQ19FSLYXa2HJ&#10;ooX5GzpuIXJ5VtUbcCSzJ1kw18jkxdXZ1s5SYZcM1UtLKOVvBkt0HF7XsDXD7G9/tlk6SAnSNoFd&#10;iPdCWkgNxLIqzlXzauqBwRrHkI9+ryt9OYm1lO+nVUl888kINuVhaBNqfKLnIcgJ4aCNDv+RuZrL&#10;hxvNi336teUiXr4u3ICjfKxkpq1Dm1Eg73rMlkuvpFWTy5eqL8bUFyv81UpkTft6HF6MYObtDx4W&#10;37/QxK7YkFDENLVYl4IvVD5b7yr1CQOLlb8+aEBEMZKkyHirmHy2//pmkaIhdVupaXSFj1M8M6dF&#10;JdcWTd9JReMlu1qii//RQvkpeUBXGA7zHJjpPBplGBnTTpcA75tkCD6mXWd4ysVxJzOtsKyW7nAn&#10;1nhRF7klCWFxf3tEH5J94yqKK6IWVAeqIVaWOV5h0b/NNG6askHzKsyh2KzKJWw1YUWnN21qZEVv&#10;R+QwtVDFLeJKlkd0buhGkm9oIHpE82Fe9nmI2rbQkmYuR0gL6VsCK+sAuKoGymWeFmbj1nxZtryR&#10;wDeM8BG6vEFGiNr77JUg+5JgxTw6DsackuM2BBs/GzpbuueSFubyn+XQGMBnSvp4/QaVpmeVdA3U&#10;7fCsfNos6jj9xjMtajLJiGrqsYozh0xsxIGwe4RVDoMzJmjQXtuE0DWieDagqc9JMb/tbktuxO7n&#10;3c8kXuPdog2I3+Qd58SWsNBjyFjMQS0kXakzDzZxMM2gwYOHTJ7FlKi7gfPHTJc73QSyyzcfy9cZ&#10;IHMeR3GMeeVGKSM3rFe+IhfEdUL5ZIZ1T6clSov6mLgi3xlgyWaGpOXW8fk9fu+eyphqtdV+TvP9&#10;DcEbeJWqVJ4V0rVLku88PHGyNSPHgSNLoAYViGI89XR69uMsoVLiDVJV+8JLxQ+fRl+WOs0I7X3d&#10;reHr5IY21zbtOivx0zQanGdfe1wr9e8MyPeYt93G217sYDA2rKPe/U7ID83gwpYxYJjP3GcMtqkO&#10;puYfrxNUoX4zqZ9ZhNIcj6DQWVgzK5smW2/VceJmXCvJ8UIpra9ws/y1GpN0FCaqJ5VBdOI1rnO9&#10;PsdD4lcSVS1+LcoTDhzEQzQfCi/1L2Xew/VD1GpmDE3fjtsHcmtYYo57iBFGVjhgMyYiSNRPOPqx&#10;yRPJ5Us8QNnK2Mqvb7csP9YARn0IKwYItYo6150FbDHk2785X6AJ8mQjfQqAHJs7Nwno7U6ZO50d&#10;FVV0XHVVrKlMorirYMF9aXMJaHPX9uguy0KMZkCNTHWDZD6H9tbtFcJC5dE9ntW9i7nMyKHcyuH8&#10;PvP9oPwCWUrf7WbGnrZxp81AyK3J0MP0i5MBcjgT/7jB9g086fzgiPjZnLS7oshV/IzXUUiWdGtT&#10;v8+8Z5043sFCoBAFPWUHlc8tjjyK2I2AoizSohd7OMXyPuOCVJewM5BmuXZX6YBxkfBs3jZhiVPJ&#10;xg02yArhRmGIOAlktzVxAMR+qsqcXg9tPb5F9nlsofcvgN3fkFcACMj+F4PMPenK/zEOVlxBU1NT&#10;+n+Ng/3J5MKqbK1iZfYDi8h+j/H8wWT2F/oV+Df0KxD0N/ArmBN8J1z/BQ76w/8PKCT7T7qE/xH7&#10;+OL1J6s28keBe88ConYyKTPV/EGORbFtHws3n3h7Y1Mwez+ArOxYmI5L8Fwh356aePbJzbqtv0C6&#10;ifPdBLRtNMjU+YMJ/WFp1zUYW7jfZKic9JU8XUb4Ph1ju3tFICCJ1FLuzwSxrHCr0mvxOOB707Fy&#10;hVC/p6Sb5hlxgGxyTEiUh6NOYjYbFInP+3Q/9Am3lEdCLbyCF3YtM6U8JeWUGBU2E4sCsfSUXJfh&#10;CJ0LH2Pg3I1FCDJb+BeJIQaNURLkzEQcX0msOMsOL+TevMNlNcGqPOHFLQ3z3ZhOF/cXLIHqc+Uf&#10;4SOp7D3/+cB/LNCPDhD41yb49+f977jafzzmH7ha0P9bsNofYOS/w2p/KP7cS7+Ykn7DajlBoP8N&#10;VG2ABqqz8tcaHbc9YNSzQOm5cok1aRqgOA0FBhws1ptuAzgQZbk3UJwKVrFVCg4WodegghIDI9bC&#10;rANlTFWk1I49xAFOU7FSVcG/eAy5xndCp1L36ZBbBy3kO78JUqxO81zVUXnjqaZF85iOW4YHe7Fq&#10;mVWuM0oM+d6VEfNODn+SZRf0aLwk5qmRFFJ05UHnDmqCSE+3VMijDCbtj7ud0XZrspSAvNIao+c5&#10;0vOUZCNIz3P6JKPXa5m1ajgUB1L9nnluHp4reKyl0aUk1JREnMrtZTLNT70rAetbXyoy1rLuqeMy&#10;N3s3VHsYWYymn4cseZZvIvF5MOkLCgUTqD/PUEDkFadZMszVTxahqpGAGApojBCf7fJm7DSAODOX&#10;7O3fa5Rf7gcJoYLW6kY9v4wHsbBWx0CedBDM6ii9TS+02xctqhkeD2pqmiXalBjRdhFmBYduf5wl&#10;PB35EqrngL6gr971xmAPV0hEtmBmFw3VxEnRXELQMfr1kH6lrNHgagvFAgH5kHY0aimuAzYGAjps&#10;p/eINyZ239ca9sPVFtgFkpc4kFa8mJ2xrUxKbEcgYB4hWhYfFhfDEJkZKQ/G3me2BbalYNosZrWF&#10;ZoGADYagm3FYyE1U79tmJqnrWKOzWYgONARnHbTZsZsCF+1+WC2uw0mvz8Gnz/EORPlEB7s7CE/0&#10;kEpNAiPCqVNT8qJoRJiIJinQp9aP/QaOmk30lat4TgycjU/mFla5+NaAUwIJFw2Vvi+qKGpX2elD&#10;vHdU8cqddnG6OVTvjuScvYTbLuuDqOJJCm4w+eWCvA28F9aj+RbIBmk8ZY8gprg2MFxIqXAscKKe&#10;6JtMw5dXHpILXrn6b1ESUUlgImHxYbFvGQvimvNFwmXBTSgLV7zyjLeoeSf4gwieSDOEnqI7y9b+&#10;PZ/jjrfC87l6Jl4o0PDy9FDlxvmfb2eWB1JkzaibCY8qRIvFgSRXArSf7uhFYxapGz4+elxvFHWd&#10;uYV5JaMIExndEJI+T0WYiAKC3/HGnNFamMsit3m8j/EWJphdnpH8CLuluEULBLcPpwQL5CcV5NTz&#10;ZFgpq1TLPxg/y6AjfcLfrTt8pHYe5nqDcpud3hz+DP8C+6pDviytaPkt7WglZS0la+Bcy+1gWoah&#10;WjH2OcB5EF3zkTKskveHFquWrqiDhkE4NywiiCRtRdDOM2Gy7fPs44qkhrAdHSdmOPmxYLerkwUB&#10;9C7kmZntOTf+UCLbvSl42ae7PE6+I8GXp/0LoCWdj0ipojOoeH4jwW6n2jZEtnJmCMhYa5deCfyj&#10;OhxGD98UY59Z7g//uqgOpquFdSWmCMge4OK0GFw2pOshni5g4rnHI+ZXLbQxTfT4EmvYAFFVKxaY&#10;mTb0nhOjrr17m4AY9a7SRuS1i1sZfeSRccXCQzz3UEQe9cF+Xxa8PpPnSXEubTOYyf4vgvryTWa/&#10;TuUtR+5uM9peUNkgP9sS6OOxoSGB50UscO1GfQph1U9NKl51mUVUiT7cP6DuLaY9XC5wJum1SR2A&#10;w8Lb4Grd4CKCRK5hCRR7fxAgs8GUh31acsQWNcstA8OMVHS3ajQLlC9Hg+wxhRarSZSJlyg8Xna8&#10;VWnBKW2PerpKAalrSzGo0eAdC9GvjaBeeUf/wZyFNbsalNorEbLWzlZFctN6uIqPF1oYuVh/ZtXz&#10;SXAGu98pqKmnMmiSVXA3+3RL+dS+Jw7DEUryIQn1XH1rsDe723hsJddwWY6S9eGkcaamYNcLU/7W&#10;QNMa9Onmd9f9N5XMfZ90KkhrmpmDqPHe3RLG0D6enq+2rG3WJuEQOizh6XtNGu04ojOtfqlE6zDS&#10;L/8NdZLTfFLvEmka4RIrpcw0gs5qU6A75WXGbrplRvDpFvTo2xx6tcuEjlF9hw5mJVHpVwiUzIfC&#10;mRIKi8TTl+e01feVOFUDz9hyTnBE5808qAP0WVmfAQSRfqUUST8dqy/LrtUv1Hewpl41CQVJGVvR&#10;2Euq866fmFo34mTfHAIp3xJKcFt3PGyrNkCK5QLaX2DSd2f5cPYV6KFJzrubJ9IyJhhztTG9moJ2&#10;LJToSSrCg0FjdAa8aHpvuF/QH4Ho8go5L+sJpnG9lRenW8OJrvXyzLOYJyUVS5sTCKRm7Jzex+vW&#10;ru4KeLMPjykbKVOr0EQWl1/CDpegpmw/m+clnK9MfyQX+a5WL1DXhZL2baxpeDK2qfyNQeCzzvle&#10;PgP4po86p4XxiFeNWTEeayll3SJGL8gHMYyrHHhiJvMrhNrJ/dIgCYb9kYb2Vu1Wuu0DARcVvePs&#10;Ex3tr6Vq7TvaN15hjXz7yH3o4fjinLxCIqFQqHZTPKHZ2r4VkRj/AXTY10GwFhKNNwqNlWwkTEGj&#10;+UDOpqdhOCIDZZLiHBKby03BEZN5rwueLPtORZk9ZAnyNWZaL5tQH/i05hZ59R1qEdHZ9rEX/mj9&#10;TDOtyTi/HNdU9VWJWa+875HhBwtPAaWuUBvOLynzeavMpZItk5r5fU5j3S9WXRu9FL4Mja4OfGRJ&#10;XrY4duo/eD8W0NO4ymci9eKtW+vo8DuLiynPmvLhQv7BceXSSsXS8od3PpvF0kpygxcMI/dX8kLa&#10;2+8iruFyJ05JhTTyYScjh1ZP8MOcLQdeIZgPl+zEue7H87BzGJN9slwl73CBk2yoEq2E0dTGV8FX&#10;sWD4Ri8DRljyL2AwMPjw9PIBD4GKBoWsw9hrk69bkV9jF7WU8c+3W+CHir5OKQoXiL25XoDHzliy&#10;LBzZHUOT/BSOlGs+BfVK6EYws38B8+5AzdDWtqliCh8TPcimwZiuXUVIRjWzW18/K/CWE+8Y8PzR&#10;3vFSlm11iov9JMPWgwfUtZnRy3SmqWicfUk7/L71sacxGw9e+pL2tXGXVef1C63TU1JI1y+jqJZG&#10;2inoloSufTQLCnpGqqZtlwuJWmNK22jSXP00ZMwlmCQQvwjoiZ3x3yM7ebrgG/+YRZHV1JV5/bbl&#10;OX6k7wY5bwfekJJDeLoJfIFjsGthUDWjPOl1zNiIRzVuec3ka2j+pjhS155BkvnjJmnPAPy18g0q&#10;qHVWhIP/sHrgBcAyi3kJbXRKEK8n2zxZsnfT6pXfx+S1QY3NfGVRzsHS0QHfIt3Z3F0FL6Eo+XJn&#10;iUZp21iRo2jZogyCOYX5bMrRM8JZOZPJ9ESTrjAd3wr316rDfENUAMfMC7DowttpNqQQmhGJsU5e&#10;08Y4Pn1CaGOBCGOzKu4JovpkQciUKRmpXvYkwi5bnwJtMS09mkeJSPF3pWD0pwGbEO62JTT4LetR&#10;2J4cwWT/8+NBixK5Rzpzz9QRmwkXcvVA6Mmrx24X2GnGsqfITTMY1nQAZ7TaYmtFlIicJIIdg4Jz&#10;3W+oTZhmb5wVitQs9qNrA3a/Nsh45TxWx2M0Vppg4gtnXb/skGTP7owWRzXFvLpGrb7ha91gi1rP&#10;by/Ppc21Dof4rY9SqGNy8go8HiZLRATGaSDX+zV28K3UuLN4eWfgf5eIkipP0WTb1jIlnJWRG8Zn&#10;CokwGpnoL4koNdGabPzm+SomzRjfGWy9InUmMkSjGryeQ5RDqBh0rNT2IpD0M6rfzSd8pFv7fdQa&#10;4cawPIonHAbH/NnXiRqsaVlO0QPDLsYvbaEPYvpIoDSXD4dFX3G6JZIaRlU9ObZLTjMhW447hlwG&#10;Lsv0RjwjTiDbQVlZYbRta4i6jckQ5O6/7W7G2qSUc243VaCA04eI1qjM+B2Hnwn0xMhKMFxp609Y&#10;cL3kMnUe3m/QayGw/gi/d6bWfH2y6tu793h44f2nRr/MT09O4CU7iJZ2fOQqUMKbEM0AY26slLsY&#10;jZ+WFuuZVFsYJtH2+7TfJ5a+tFjs5pnkOw3mO82frNofnv5G+Rm6yOHR13ZuqtOWTz7bqnWOov35&#10;dP/JDd6tZqJwqjhGYZaANIZMlkoJ1na7TmawWoduh4uthHtYjmRlzIueNzMxYsnk/XGqUpe5UTlR&#10;j+wflRPcWIWDWYBzRo+I+TtK84ZBX0H9o4ZTltxQ15GZ8I1nsl8G9zB81MheyULx+A4e7Sxl50i7&#10;tzYEOqdLobYbRoqvIk9yNPmc7Lu3aRpAWE04h71XAst1V5DPqHVYaKqQOPzwjqKjkSLoh7EXGHKW&#10;R1l5wz40BsaPEy1PinoOEchRzER/Xow8FgMIHgarbYRz9UoPl2+wKjJJmVxfAQC4Cvupymb7b4Su&#10;YtLxGCeQXAMvg/WbAXvCJPNd6S0fBrskJxIEO8BnosIKSWevPSWlznhGozwaIjwH8MRRzfAj9Lc3&#10;n7ri1OsnLqoa+ADiGvvwJdKeJZ1gJDzp/Pa50p3mEb0DrQXWZTj+eX11sqxE5XHTGbOoVyg/M40U&#10;fOBmCRrPS/hZEcbR/uqBhQQdE1SJCo2VmIFFBy1WSSrkQxkulbUFaZ7wWQ+EdYGaxEcSSJTrSO0d&#10;0qkYl689fewFBRGYW580P8yfsBg1gK7oaZoStNpsLfCDyx/J5k9uZTs0f3xtpfJdHnPAr3TLtdr5&#10;9Y1s/Sb5NPsZtnln/kr9xDQnwdY5vVCjZjvPeb070rzbzkXrNEv881sBVyJGJTMuybThaZBf0Wja&#10;Vgbm7Piif2PG2mLrBWffIfYxm8LxUMEnYpcETdYpwHwVSMZDuqZK3VwpYRjHNf4JgLCgY+UTEeM3&#10;x77vtKM9+cXFwtsLlGd6nA0LAbWqy1eTu6Vpk+o7pUUNTVnuV3WVRtlSYnHhJArPGgoGldi+fcy0&#10;UmsCfqGYtreHTmokEW6aFdJ3S4SM+VPEn9VNEFR1m75GMFHesB/j7A2t14ieGQjBDqt+V4XoG7/3&#10;MBmXMOvCwhJHo3gc7is4Xkf95kyXqRFTak9FyjiOsSCrQP4UYrRqmKaEXjU5crWwV2aPZJiru067&#10;fcXLbQ27Z/PW91uvafEb3DGmy9gLsGVa09rHLMExXHyt7RLLCGaGnLIJrgrbhVgHEzd8qXJD7rYR&#10;j+V6riTmxKyY1ZIj+iRZZRFg66qFxlvptLXvX414SHyyBAO+DjgNKInX07s4YBd9rVcIrwmV2BPV&#10;8eeJFORZKWttGkjTY+y3OG1ntWExTVpWE0ad2qcPeXKslZ8zf1MbvhdqSuL0rnR+3DhMVvczpQZw&#10;99sMA+NjmSOvcqv3QhYUGALEBb0vTvrTTjZcaVWLnteHMbpLtZRXMG9g4Usl8BV3XVHW6qgd6WuE&#10;2I5xTXPjcxqYvePGTW4awOzpOTwtWqfrpXXiuEhDz2WYJjQtrHLMlV8/dpxN0oEcacoo6CWAAUsT&#10;ZRQPFWjmDj3ycGWjNhxkOcfrAjfVeHurAdy0izQFXUdG4e177amfzXMcmRwHyMIQW7BfFuQytYQy&#10;Keqbp/CULoMheV04fr1bsTz8tMLeVbcZ45KaWVjZvRcQM0lm2bLA5FbNsv3QzmwcHFMK/aKOZP3w&#10;OFcXB4XFZDYn7unSM88xPiJTBvdpLALdR995SKbg9h64mT1BkbRJ5leMN9N5FdzQUad1ZCwz4iTy&#10;hltpBKHctEzV+hVljFv1noakSt9usdfDsWpD3WnngNxrYkcL4Xm2tknv4spv29BIUUuhZXBusI49&#10;3RXSi1ilGItryhShPNtnWhtTXWjnoQ/Lem+cRewWvxQgn/hWdIcXjFJLl6mV9GM/BWFs2wh/77tV&#10;oy9BN605/lZvPmRGt8w75CMaWBqrq9Rk7HyQlpWJKYbe2d9UBTwlIhVkZu+RGHqEGfXYI0i7eFD6&#10;mzT+zX43QFWIXOug1WgQpI+/uSTwqto5Qu9VtSJMFF6aSMAJF5CHZzvNzsPE3kRKHW3AvkfVxITV&#10;K51/fnK3zQz/YWqFq6HYe8VmIExUTeXBxJNU84+p0OlqFtZpDoP3zfi3S69rwRdCqQdTa8ne75ka&#10;3g+ROYY1kWtuGKAdhD2kFHUNppG8fNAc9fYtIobnd284ftmFvNIXc5TvlF3DeL1v4wWgAq1o0wh+&#10;wmJZqAilg7XvNi7HLN5ai8df7H/MC9lCnGFiPFiL1Qh1KgJ8TjTsZ1zGPmPik9LEruLeLEtUrwqR&#10;kSz/UvIlybAZ0gioAqwbu2lJa820+jsCdCeYCLv74pRekqUB51iYOTlpjwyruuJKRNmJDKoOvLrl&#10;odoM70xKaOzZQypcCzuTu0x8CWEMRpPmNZhexjvbt20FPEGtfnkziY2fD8xwpjXdcrNL4nUiT1gf&#10;I/A949b/nP/IyIVQJ8xFHC7DrLJDS2C5VHVZWirG2Mq2o9Mvr7OD0ERVI0+9LndUr3EU51x1u1Zn&#10;q7zi1ESDtXyQSuOaPCRbVEGFX1FFX/GiLi/6qWlHD837rJAI9tAch3y3gqHoTuxSiWzJ4eHOusPw&#10;QnqzbMnP4SyOYcitJ6snq7Pp1YR+uk3H/BkZExXNAyCCuQan8byTKD7yD/PE7i42y42oVpA2FEID&#10;4zXTFxvSkOvWSqB1hvMidUnLwCeR4ZNAzgq4gL4NtHCZpEQ7pdZW/46kMHvN2e0lqy8NvCZuM5F9&#10;GVpM4x1VIW1wZZ39zTXieBbfXg9nx6sxpUqfW+IZV+ZMlQR4BDSwTRv31FKnqNuRkOlLyBgRnqtU&#10;Kum7QBM5XQ0C1x7LDV2Zf50hQ+b32TzKW6mXFFM/UAr4yqAV4Lhiw2NvWxLLOWS+CvwA4NPJ1uQV&#10;5z+ioaEiMLGTsK+gQfxKJEEEznOAyew0cmdLXcZqrnyArot5zd2k7eO79u3m1mxLjkTtWWRRUVHJ&#10;9djNUt5Nn22HTIjEsvobk5UHY8KMydohA+3DAIOFrVGcbHq0WJ6jGEdrnqPwz6PtsdUFR7OytMVb&#10;TefXlqwZrtDNkS9pHsukcmcLu9Qy0ztPT1lnbPZikPe6plzPG/R6lzs53Kuvy+apaJuqbkM+3eJZ&#10;+G2vzUKsd+Y+GTV7nEXScr7nVYwk9asZJHOkaxLx3MCccCepnY7P3bFkHm4YU2FOxs3O2dgd+b7c&#10;blZl8qXpk1KjnULvcHfELSpfZNm/vKr/8TryvgMGQP56dcv+m3CTTkbPgFxOiVydHMDGAgCygMkV&#10;HPXsHFzJ5YVFfzC7OzvQ/+X0mxiTTpibnQ3AxcYJAAI4Aezs7JpsbLR311+Wf2dal7ezNnQ0MLIj&#10;/5HznsH9rjoHM2sr4Xuy4R8x71njrQ3/Pv7PN6zOdkbGKGzk7BwobH81cg4wGAgmNyb/qWMHc4Ig&#10;5D/vWP3SsQE47vlD/6sOBAQD/tTdubP/wxcM+Yfv3URBf+qAbJzgP3Ug0D2r5n/RASBgCMc/7ID/&#10;jAfgAv5LDvA/dYB7euc/4rFDgP/Qgf4ZD8QF+cdage8m/IfurmbOP33Z2dggf+YFQDg5/ly/OzvO&#10;P+3Y2YDgP9eUHcwB/LPmO90/5nv3fNk4/1PnYKdnBjWy+7G5lMxc7/YMBzmrorW1A/kP5ta7zSRh&#10;ZWxN/usfHQlhci3yZxBjCBebHhCkxw4EGXEYs+kZGUIMwWwGED0DAAQEAPCh/M8mP/9Esne4+3r8&#10;2JTsYC52EAo1tYicKAoMDCYMDMyjO3lwJ3dDGIy/HfHz8Nf4Fh0GJhfjp93f76P+Gv8+5wfvVyyC&#10;O8H61b8/8wf3V//+fCG0P2JI/W2MeCc8MD9rIf7DTgPm57lBv9vtr/afZxaVYiA/vhcYmGe/YgjB&#10;/Mx7H5cW5mddv49BunP98Un9y+Zej/2rDwfz73XkYPysg+3X+FecH+0+x73FLfq9XN4Fv5ccDN5f&#10;cX7XxAfzs47f7ffa/a7jrnn/31qD33H/Ps/fOdKQYGBe/MrB9i857v3TkF7AHD68lwS4NKR7eQHz&#10;5/x+57tfz//f5vFv+RiR72qC/e/zMSIjwho9vJc9WEbke0GE/e/y/f17pHgnNrA/czLd/tq0v9r9&#10;3rl3Qf4P9s4GOKrqiuPn7b5NdjcbCJSmOEhZDKl8JECAlA+FLgJBJFAKDc1IwSwQwyIEIUCxRajy&#10;4ViZgqOVQi3QSbEotnxIAS0iVUu1fPTDitOphVI6KDopjEUoOJqe8+69m8fdt/sOJlkYYJ2/d/fl&#10;3fO7755zz7v3vt0hDLcMhjkQg+gl/+7X5b5yDs47ReUGLD9b7HBCzyfW1ePxDXIQjZHnvfzni5X2&#10;46p+HzB+RH2gxtz9ym6919L7GmeT/KzOX6X+vi1qSdmLV/jo2S57befvk+c/eqGgtfVvjh0Sn385&#10;p7v1edVs7OmKS+tZ9vHz1PmWG+LjkPqb+l+OSfgmqhz1OxC+fxvVG4SN4gldIp0ndYlUYCzsk74q&#10;lfXUS8XDGHw/Av/aC8uZ0MDDvPh9O5t4pCOS9w8HXqZf8OhYKl4hiPhyYxGDWBQEOms4k1WEqtFY&#10;9njuLN8TlxHbP7uKY/vHjrHtMy2xY3tX1JKyF6/QBLGt7DjFtvI5dQr5/GNI9Pkeps+3e5vU502W&#10;z/55QPg87hv9pfk8nMTnqj76aI3d5xFlN9O0tFvjLNB8XqH+/mLUkrIXr6D5TsWI8vkZ+bmxPidf&#10;k88vQqLPewV4Pg+jBtjsk8+b+36fznlECcZ0nSf1fb3EW+dZ1II0O1jiJdV5Ut3XuXPNk8iuCqa+&#10;vpPequBJ73TflAxSVVDx1PxyGmoV6jlUrnHp/PIe/F8/lFeW9FIleAyrbU4vZYPqNWWbIyDafC/q&#10;h6jn4dI2Z17XsXUK44qUOrZUjiXf0Lik97SeS+nr8OfzdR42sMAn2t/JVke1n641z1fgy/NN96k6&#10;y0z3OsvMAt9vsZ4eF5Wo+ahfoX4ON+KiOXJOLXZmzGX81mbGgrWZIzPCQVIsIeccRG1CtTASc449&#10;Ppsj/zSm/REQ7f8D6hmyp7X/+o6zDzHGSPz80xw55zh+OOaSP477j/mO+0dmqDpDGHWGYJ3FgWMJ&#10;OecN1KOoVnhxe+BGLDRHzolmuY/ZaFYsGM16PXA0m5SYc3oaYv9lzhXIOY1pfwRE+7tjm72ouTdy&#10;zlWXc9bjH3YGUueP9aGdgfWh1wOqjsGoY2Cdgdk7A3osFOBFncZyHpY3pSkW2H14y+frQ/K7GiPJ&#10;+qPEGwsuapE4NqidODStfYGuWn80t+/zfe7tzvfFgvm+NQntngei3T/FsofW7lTME3535gl/LHjC&#10;n8j8m2QaxuUxN4TcmRtCseCGUCJzoCGYlQ5Mzv5PtF7sfbxqCJGf4Sre/+mfbP8nYFpi7//8JmpJ&#10;2YtXSNP+zxRUIZ68CMs7KWagYf+nH15Kfsh9/2cUaqnNfrI9ZdrjvhWNLcNykMZajaz9We6sWSD2&#10;3t1Yc8Ea7vAYln011jvIWs5gUd9Q6cb6LqodGnscyyKNlYO5YxSDdZ8Dyz5unLgrUVWGWGc9pHHf&#10;Rm5JC3fuaEjcr3VirUZF0dgWLBdorM4ZAP/NdmdVAs9361B3o7FfYzlbY01D1gsMVhWTtRE1zhDz&#10;+vs01iZk1TBYUSZrM2oMGtuH5VSNdQpZvRgsiusCBov8NAqNvQrCb3ZWEJNyKwYrBg/cm8dgbUMN&#10;N8Q6aZLG6oSs8yF31nwcrlS6sXahImjsj1iWa6xJyHqZwaqEW7ty/LUXxH3tLSy/obHWI2shgxWG&#10;wYUcf5GfKE/RvXu0xtqHrAkMVg14v0SlG4v81AeN/R0Sc/5FZHVksGLQK8KJDdpH6YbG/o3lMI3V&#10;Bu9KmQzWWIh4OTmK/JSHxuqwvF1jVSFrByMPYz7M4LDeBZHzPwbRl3bWS36xHnRjDYZuPaZrLLec&#10;T/GxXF7jWo27Drm3tXTnjgDPEU5M0jUuRmNnsVytsfYiqx2DVQr7t3PG2gnU99DY/0DM/eysT5H1&#10;LuNeVghDRhQzWO+BWFd9huUKjZWH67WdDFYRGGH9uhoxz22yZ9vNMM/dQtcsDzfMc4tNS+x57ntR&#10;S8pevEKa5rk0XqoNsT9E48fu88no8+8wfL7N2+Glb9vsN9LnV/PaZqujz/ualtg+PxW1pOzFK6TJ&#10;55S3aE7nN0Qes/u8Fn1ezPB5GAYN5eTK8yDmdC1RCzXWa8jKZbC6Qc2wiQwW5a0KNEadQ3nMzvLh&#10;+v0txtwuDGPLOddFa/qJhtiPpH1VOysfWTsYrBFQsZXDorH5LdTNhhirdtYwZD3JYJUii3O/yTLE&#10;vD+MmqaxliKrjMEqhG1+zv2GYqLUEGtffd7/HLJ6MFhFmGKuk/vNLrpmebgh9wwzLbFzz/moJWUv&#10;XiFNuYfGC813aU+fxo/d56fQ52dC7j7f7jWXTLDZv4bvN7sdfT7ctMT2+YWoJWUvXiFNPm+PJ95h&#10;iD2g8ZrPu+J6YAvD52Ew/sTJlZS3aI1Da0bKY3bWXchayWDVwKdHqXRjfQUN9UcNMMSegp21BFnj&#10;GawYeCZx1otdZP9RP96lsZ5G1kAGayz4KzhrOOJ0Ro2UPDvrP8j6kLVeNF/jsKjvOkpfUV/aWRE8&#10;eQ1rvQh99fWiE4uuhdamtD+i70c+FuLtR9ZA/UNU2lkq31zp50P0LPB2WTcCDc+H6LtOtI+a7udD&#10;uYx251rtTnyuRc+uaY7l1G435geZbswPMktQTsxXQDBpLXw5zBk+N+YMXwnKifmgZG68TKZ6Vpyc&#10;WedxigliqpiYrDEv5z6qXlf7fXQAGG9Sn8jDDffRMtMS+z6aOdmSshevkIb7KJ3en44Z4nnIl7X8&#10;1RFPfDooYiVZ/iI7PaE7ylNxN4jfPFCZbB6VrA1vgmgD7ZPqbWjv57WhGIa2a0wbHgHRhjWQ2Ib1&#10;Pvc2FFn9EJramDYMBdGG8ZDYhrCX14ZiMPOTtUEf8+rV2O8zKLuU09V12RmfoC1i9Izba2BQfet3&#10;e17SF7GZpE/qB0qbOo/65Vq7DifeJtQjodTf3dmEZ6Cg3GOJ3odS8Ti5uKRe5KGlXqGmzsU5B5v2&#10;N0GYO/9C/aFyXjzHTzQtsX8T1HKyJWUvXqGZf++m5pKtQcxdyS80T7aP/zL8MD3kPpecCR7PT2z2&#10;k81biUXfRSDWbQ6sQ4x5K8ZM2XImq4NkEVNn0RrKjTUazu7gsr4gWWEH1htBzty/rWchk5UtWcTU&#10;WeMYrDDU5fRhsuj7isSi73nrrDCDVQmnz9Czeg7rAggWMXXWiwF31gK4qeVEJuu0ZF2ERNYkBut+&#10;WP0v7nW9L1nE1Fnn/O6sOVDUk+a6HNZRyaJkp7N2MViVYLTlXtdfJYuYOuvrDFYN3i24/qLnzMQi&#10;ps46m8lh5fyAy9ovWQccWGsZrBjkZHVhsvZI1u8dWPMYrFm4uuT6a5tkEVNnZTNY1fBgDpe1WbKI&#10;qbM2ZnByVG8fN0dtlKznHVg1DNYcgN3c8bVWsoips3ozWJUQDHH78CnJonurzjrgc2fNgPal3Dhc&#10;IVn0PTCd9QyDFYUyD/e66J5KLGLqrEEM1lww87ix8bBk0TpLZ4UYrBh06s3twwcka4kD66TpzpoP&#10;kMXNUdWSRUydtYLBqoRzO7j+miZZxNRZnRisMN6/uP6aIlkxB9ZHXk5svNCWy6I1DrGmOrBeYbBm&#10;Qc45bh+Okyxi6qxyBisMO7K51zVUsuizzspnsIZDmf9xJqufZA1zYD3lcWcNhm6HFjJZBZJFexY6&#10;i/Yq3FhjIDuby+ogWYUOrM2GO2sotGrNXTu0kixi6ix6XuLGuhM8bbisFpJFTJ31C3ksdRz6dnPj&#10;MBWrlsUauVVnNdceDLWT3tNe1z2Q+hnCzXGbl75UO6me3s56/HDYTL3PXe8/bEZDh03VvgiIPZN3&#10;QHzfeYoh9gkVh/a5r8SeFH23ptqbeo+oNlDtfTiLtMhXGyBVewdKmzqP4uBauw4nXhGul3NlDCTj&#10;FQVzzbOWjphFlnLNVLxr8TnHV8FYSf0hDzc856g1LbGfc5RNtqTsxSuk4TlHOYj9mZlgpQyg5thz&#10;YCnGwrOmOD9VDuyK/30NS1K686B6T+22xxbl9TbSWo58/38AAAD//wMAUEsBAi0AFAAGAAgAAAAh&#10;AKbmUfsMAQAAFQIAABMAAAAAAAAAAAAAAAAAAAAAAFtDb250ZW50X1R5cGVzXS54bWxQSwECLQAU&#10;AAYACAAAACEAOP0h/9YAAACUAQAACwAAAAAAAAAAAAAAAAA9AQAAX3JlbHMvLnJlbHNQSwECLQAU&#10;AAYACAAAACEADwHF3SQDAADoCQAADgAAAAAAAAAAAAAAAAA8AgAAZHJzL2Uyb0RvYy54bWxQSwEC&#10;LQAUAAYACAAAACEAf0Iy4sMAAAClAQAAGQAAAAAAAAAAAAAAAACMBQAAZHJzL19yZWxzL2Uyb0Rv&#10;Yy54bWwucmVsc1BLAQItABQABgAIAAAAIQDEJQ5W4QAAAAkBAAAPAAAAAAAAAAAAAAAAAIYGAABk&#10;cnMvZG93bnJldi54bWxQSwECLQAUAAYACAAAACEABpgv/DZuAACYuAAAFAAAAAAAAAAAAAAAAACU&#10;BwAAZHJzL21lZGlhL2ltYWdlMS5lbWZQSwECLQAUAAYACAAAACEAAw+WMaduAACIuAAAFAAAAAAA&#10;AAAAAAAAAAD8dQAAZHJzL21lZGlhL2ltYWdlMi5lbWZQSwUGAAAAAAcABwC+AQAA1eQ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7" type="#_x0000_t202" style="position:absolute;top:21217;width:63049;height:67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:rsidR="00F02FD5" w:rsidRPr="00CF2199" w:rsidRDefault="00F02FD5" w:rsidP="00F02FD5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Figure S1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. Validation of knockdown of IL-1α and IL-1β expression in Hs766T cells after siRNA transfections. Cells transfected with IL-1α + IL-1β siRNA showed significant reduction in both IL-1α and IL-1β mRNA expression. Significance was determined using Student’s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test. Values significantly different were indicated as: *p&lt;0.05 and **p&lt;0.01.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style="position:absolute;left:10149;width:18288;height:203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tQ2/LEAAAA2gAAAA8AAABkcnMvZG93bnJldi54bWxEj0+LwjAUxO8LfofwBC+LpoosUo0iirIH&#10;kfUPeH00z7bavJQmtl0/vVlY8DjMzG+Y2aI1haipcrllBcNBBII4sTrnVMH5tOlPQDiPrLGwTAp+&#10;ycFi3vmYYaxtwweqjz4VAcIuRgWZ92UspUsyMugGtiQO3tVWBn2QVSp1hU2Am0KOouhLGsw5LGRY&#10;0iqj5H58GAWTn7r5TC5r/Xjuatwu97fx5b5Wqtdtl1MQnlr/Dv+3v7WCMfxdCTdAzl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tQ2/LEAAAA2gAAAA8AAAAAAAAAAAAAAAAA&#10;nwIAAGRycy9kb3ducmV2LnhtbFBLBQYAAAAABAAEAPcAAACQAwAAAAA=&#10;">
                  <v:imagedata r:id="rId7" o:title=""/>
                  <v:path arrowok="t"/>
                </v:shape>
                <v:shape id="Picture 5" o:spid="_x0000_s1029" type="#_x0000_t75" style="position:absolute;left:29359;width:18288;height:203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r3KLDAAAAA2gAAAA8AAABkcnMvZG93bnJldi54bWxEj0+LwjAUxO+C3yG8BW+aKijSNS2LIHr1&#10;D+Lx0bxtyjYv3SRq++03C4LHYWZ+w2zK3rbiQT40jhXMZxkI4srphmsFl/NuugYRIrLG1jEpGChA&#10;WYxHG8y1e/KRHqdYiwThkKMCE2OXSxkqQxbDzHXEyft23mJM0tdSe3wmuG3lIstW0mLDacFgR1tD&#10;1c/pbhX4WzaYw/6X520Yrvttv/bDolJq8tF/fYKI1Md3+NU+aAVL+L+SboAs/g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uvcosMAAAADaAAAADwAAAAAAAAAAAAAAAACfAgAA&#10;ZHJzL2Rvd25yZXYueG1sUEsFBgAAAAAEAAQA9wAAAIwDAAAAAA==&#10;">
                  <v:imagedata r:id="rId8" o:title=""/>
                  <v:path arrowok="t"/>
                </v:shape>
                <w10:wrap type="square"/>
              </v:group>
            </w:pict>
          </mc:Fallback>
        </mc:AlternateContent>
      </w:r>
    </w:p>
    <w:p w:rsidR="00EC31CC" w:rsidRDefault="00EC31CC">
      <w:bookmarkStart w:id="0" w:name="_GoBack"/>
      <w:bookmarkEnd w:id="0"/>
    </w:p>
    <w:sectPr w:rsidR="00EC3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FD5"/>
    <w:rsid w:val="00085F8F"/>
    <w:rsid w:val="00A262F6"/>
    <w:rsid w:val="00EC31CC"/>
    <w:rsid w:val="00F0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2F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2F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41</Characters>
  <Application>Microsoft Office Word</Application>
  <DocSecurity>0</DocSecurity>
  <Lines>3</Lines>
  <Paragraphs>1</Paragraphs>
  <ScaleCrop>false</ScaleCrop>
  <Company/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ABANAG</dc:creator>
  <cp:lastModifiedBy>JECABANAG</cp:lastModifiedBy>
  <cp:revision>1</cp:revision>
  <dcterms:created xsi:type="dcterms:W3CDTF">2019-02-01T13:40:00Z</dcterms:created>
  <dcterms:modified xsi:type="dcterms:W3CDTF">2019-02-01T13:41:00Z</dcterms:modified>
</cp:coreProperties>
</file>